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331605" w14:textId="0D07C4BA" w:rsidR="008502BC" w:rsidRDefault="008502BC" w:rsidP="0042549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1. </w:t>
      </w:r>
      <w:r w:rsidRPr="008502BC">
        <w:rPr>
          <w:rFonts w:ascii="Times New Roman" w:hAnsi="Times New Roman" w:cs="Times New Roman"/>
          <w:b/>
          <w:sz w:val="24"/>
          <w:szCs w:val="24"/>
          <w:lang w:val="en-US"/>
        </w:rPr>
        <w:t xml:space="preserve">List of countries that have reported sequences belonging to </w:t>
      </w:r>
      <w:r w:rsidR="005B393A">
        <w:rPr>
          <w:rFonts w:ascii="Times New Roman" w:hAnsi="Times New Roman" w:cs="Times New Roman"/>
          <w:b/>
          <w:sz w:val="24"/>
          <w:szCs w:val="24"/>
          <w:lang w:val="en-US"/>
        </w:rPr>
        <w:t>major</w:t>
      </w:r>
      <w:r w:rsidRPr="008502B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lades of DENV-1-4 detected in Malaysia during 2015-2021</w:t>
      </w:r>
    </w:p>
    <w:p w14:paraId="51943C85" w14:textId="77777777" w:rsidR="008502BC" w:rsidRDefault="008502BC" w:rsidP="0042549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1"/>
        <w:tblW w:w="0" w:type="auto"/>
        <w:tblInd w:w="-5" w:type="dxa"/>
        <w:tblLook w:val="04A0" w:firstRow="1" w:lastRow="0" w:firstColumn="1" w:lastColumn="0" w:noHBand="0" w:noVBand="1"/>
      </w:tblPr>
      <w:tblGrid>
        <w:gridCol w:w="1276"/>
        <w:gridCol w:w="1563"/>
        <w:gridCol w:w="1697"/>
        <w:gridCol w:w="2552"/>
        <w:gridCol w:w="1600"/>
      </w:tblGrid>
      <w:tr w:rsidR="008502BC" w:rsidRPr="008502BC" w14:paraId="2D44A642" w14:textId="77777777" w:rsidTr="002F569D">
        <w:trPr>
          <w:trHeight w:val="302"/>
        </w:trPr>
        <w:tc>
          <w:tcPr>
            <w:tcW w:w="1276" w:type="dxa"/>
          </w:tcPr>
          <w:p w14:paraId="3986E736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  <w:t>Serotype</w:t>
            </w:r>
          </w:p>
        </w:tc>
        <w:tc>
          <w:tcPr>
            <w:tcW w:w="1563" w:type="dxa"/>
            <w:noWrap/>
            <w:hideMark/>
          </w:tcPr>
          <w:p w14:paraId="0760DA70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  <w:t>Genotype</w:t>
            </w:r>
          </w:p>
        </w:tc>
        <w:tc>
          <w:tcPr>
            <w:tcW w:w="1697" w:type="dxa"/>
            <w:noWrap/>
            <w:hideMark/>
          </w:tcPr>
          <w:p w14:paraId="29A8A9AB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  <w:t>Clade</w:t>
            </w:r>
          </w:p>
        </w:tc>
        <w:tc>
          <w:tcPr>
            <w:tcW w:w="2552" w:type="dxa"/>
            <w:noWrap/>
            <w:hideMark/>
          </w:tcPr>
          <w:p w14:paraId="4681DAB0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country</w:t>
            </w:r>
          </w:p>
        </w:tc>
        <w:tc>
          <w:tcPr>
            <w:tcW w:w="1600" w:type="dxa"/>
            <w:noWrap/>
            <w:hideMark/>
          </w:tcPr>
          <w:p w14:paraId="7EAF7C68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Year of earliest report</w:t>
            </w:r>
          </w:p>
        </w:tc>
      </w:tr>
      <w:tr w:rsidR="008502BC" w:rsidRPr="008502BC" w14:paraId="65F19C88" w14:textId="77777777" w:rsidTr="002F569D">
        <w:trPr>
          <w:trHeight w:val="302"/>
        </w:trPr>
        <w:tc>
          <w:tcPr>
            <w:tcW w:w="1276" w:type="dxa"/>
            <w:vMerge w:val="restart"/>
          </w:tcPr>
          <w:p w14:paraId="3DAAEAD9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  <w:t>DENV-1</w:t>
            </w:r>
          </w:p>
        </w:tc>
        <w:tc>
          <w:tcPr>
            <w:tcW w:w="1563" w:type="dxa"/>
            <w:vMerge w:val="restart"/>
            <w:noWrap/>
            <w:hideMark/>
          </w:tcPr>
          <w:p w14:paraId="61005B80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  <w:t>GI</w:t>
            </w:r>
          </w:p>
          <w:p w14:paraId="65C32114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  <w:p w14:paraId="09D8E578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  <w:p w14:paraId="60E7E0F8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  <w:p w14:paraId="3AAE62A9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  <w:p w14:paraId="4F0BBBB2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  <w:p w14:paraId="102C6E63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  <w:p w14:paraId="139393D3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  <w:p w14:paraId="1F9AC08C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  <w:p w14:paraId="0ED98BDC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  <w:p w14:paraId="4AD737F6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  <w:p w14:paraId="3D8AA552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  <w:p w14:paraId="0AF5032C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  <w:p w14:paraId="7487744A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  <w:p w14:paraId="0B853BC3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  <w:p w14:paraId="11526B81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  <w:p w14:paraId="21F2E82A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  <w:p w14:paraId="7EC164DA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  <w:p w14:paraId="5C46F7FA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  <w:p w14:paraId="29A42A88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97" w:type="dxa"/>
            <w:vMerge w:val="restart"/>
            <w:noWrap/>
            <w:hideMark/>
          </w:tcPr>
          <w:p w14:paraId="1A006EC9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  <w:t>Clade A</w:t>
            </w:r>
          </w:p>
          <w:p w14:paraId="1DA6E485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  <w:p w14:paraId="26999171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  <w:p w14:paraId="6C6D6EB2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  <w:p w14:paraId="3D3C89EA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  <w:p w14:paraId="5683BB89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  <w:p w14:paraId="16BE5555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  <w:p w14:paraId="1EDC5A33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  <w:p w14:paraId="067D1279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  <w:noWrap/>
            <w:hideMark/>
          </w:tcPr>
          <w:p w14:paraId="073A6B6D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Borneo</w:t>
            </w:r>
          </w:p>
        </w:tc>
        <w:tc>
          <w:tcPr>
            <w:tcW w:w="1600" w:type="dxa"/>
            <w:noWrap/>
            <w:hideMark/>
          </w:tcPr>
          <w:p w14:paraId="6737E24D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7</w:t>
            </w:r>
          </w:p>
        </w:tc>
      </w:tr>
      <w:tr w:rsidR="008502BC" w:rsidRPr="008502BC" w14:paraId="3226FF0A" w14:textId="77777777" w:rsidTr="002F569D">
        <w:trPr>
          <w:trHeight w:val="302"/>
        </w:trPr>
        <w:tc>
          <w:tcPr>
            <w:tcW w:w="1276" w:type="dxa"/>
            <w:vMerge/>
          </w:tcPr>
          <w:p w14:paraId="010EF137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563" w:type="dxa"/>
            <w:vMerge/>
            <w:noWrap/>
            <w:hideMark/>
          </w:tcPr>
          <w:p w14:paraId="35487C5C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97" w:type="dxa"/>
            <w:vMerge/>
            <w:noWrap/>
            <w:hideMark/>
          </w:tcPr>
          <w:p w14:paraId="38D7A3CC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  <w:noWrap/>
            <w:hideMark/>
          </w:tcPr>
          <w:p w14:paraId="43B3AE4D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China</w:t>
            </w:r>
          </w:p>
        </w:tc>
        <w:tc>
          <w:tcPr>
            <w:tcW w:w="1600" w:type="dxa"/>
            <w:noWrap/>
            <w:hideMark/>
          </w:tcPr>
          <w:p w14:paraId="5F329264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4</w:t>
            </w:r>
          </w:p>
        </w:tc>
      </w:tr>
      <w:tr w:rsidR="008502BC" w:rsidRPr="008502BC" w14:paraId="777E1C14" w14:textId="77777777" w:rsidTr="002F569D">
        <w:trPr>
          <w:trHeight w:val="302"/>
        </w:trPr>
        <w:tc>
          <w:tcPr>
            <w:tcW w:w="1276" w:type="dxa"/>
            <w:vMerge/>
          </w:tcPr>
          <w:p w14:paraId="1D12EE03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563" w:type="dxa"/>
            <w:vMerge/>
            <w:noWrap/>
            <w:hideMark/>
          </w:tcPr>
          <w:p w14:paraId="7A41B896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97" w:type="dxa"/>
            <w:vMerge/>
            <w:noWrap/>
            <w:hideMark/>
          </w:tcPr>
          <w:p w14:paraId="465347FB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  <w:noWrap/>
            <w:hideMark/>
          </w:tcPr>
          <w:p w14:paraId="03FD3AD5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Indonesia</w:t>
            </w:r>
          </w:p>
        </w:tc>
        <w:tc>
          <w:tcPr>
            <w:tcW w:w="1600" w:type="dxa"/>
            <w:noWrap/>
            <w:hideMark/>
          </w:tcPr>
          <w:p w14:paraId="24C6BE45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5</w:t>
            </w:r>
          </w:p>
        </w:tc>
      </w:tr>
      <w:tr w:rsidR="008502BC" w:rsidRPr="008502BC" w14:paraId="3026B1AC" w14:textId="77777777" w:rsidTr="002F569D">
        <w:trPr>
          <w:trHeight w:val="302"/>
        </w:trPr>
        <w:tc>
          <w:tcPr>
            <w:tcW w:w="1276" w:type="dxa"/>
            <w:vMerge/>
          </w:tcPr>
          <w:p w14:paraId="3E5073F7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563" w:type="dxa"/>
            <w:vMerge/>
            <w:noWrap/>
            <w:hideMark/>
          </w:tcPr>
          <w:p w14:paraId="2F7DB0B6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97" w:type="dxa"/>
            <w:vMerge/>
            <w:noWrap/>
            <w:hideMark/>
          </w:tcPr>
          <w:p w14:paraId="03F0F1C4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  <w:noWrap/>
            <w:hideMark/>
          </w:tcPr>
          <w:p w14:paraId="4D778FCB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Japan</w:t>
            </w:r>
          </w:p>
        </w:tc>
        <w:tc>
          <w:tcPr>
            <w:tcW w:w="1600" w:type="dxa"/>
            <w:noWrap/>
            <w:hideMark/>
          </w:tcPr>
          <w:p w14:paraId="7ED4434C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5</w:t>
            </w:r>
          </w:p>
        </w:tc>
      </w:tr>
      <w:tr w:rsidR="008502BC" w:rsidRPr="008502BC" w14:paraId="45F6F69F" w14:textId="77777777" w:rsidTr="002F569D">
        <w:trPr>
          <w:trHeight w:val="302"/>
        </w:trPr>
        <w:tc>
          <w:tcPr>
            <w:tcW w:w="1276" w:type="dxa"/>
            <w:vMerge/>
          </w:tcPr>
          <w:p w14:paraId="577ADF16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563" w:type="dxa"/>
            <w:vMerge/>
            <w:noWrap/>
            <w:hideMark/>
          </w:tcPr>
          <w:p w14:paraId="1FCD3366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97" w:type="dxa"/>
            <w:vMerge/>
            <w:noWrap/>
            <w:hideMark/>
          </w:tcPr>
          <w:p w14:paraId="1E3992D1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  <w:noWrap/>
            <w:hideMark/>
          </w:tcPr>
          <w:p w14:paraId="21C22FB3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Laos</w:t>
            </w:r>
          </w:p>
        </w:tc>
        <w:tc>
          <w:tcPr>
            <w:tcW w:w="1600" w:type="dxa"/>
            <w:noWrap/>
            <w:hideMark/>
          </w:tcPr>
          <w:p w14:paraId="31AC9C5A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4</w:t>
            </w:r>
          </w:p>
        </w:tc>
      </w:tr>
      <w:tr w:rsidR="008502BC" w:rsidRPr="008502BC" w14:paraId="4240FCB6" w14:textId="77777777" w:rsidTr="002F569D">
        <w:trPr>
          <w:trHeight w:val="302"/>
        </w:trPr>
        <w:tc>
          <w:tcPr>
            <w:tcW w:w="1276" w:type="dxa"/>
            <w:vMerge/>
          </w:tcPr>
          <w:p w14:paraId="365289F8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563" w:type="dxa"/>
            <w:vMerge/>
            <w:noWrap/>
            <w:hideMark/>
          </w:tcPr>
          <w:p w14:paraId="1783C8B6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97" w:type="dxa"/>
            <w:vMerge/>
            <w:noWrap/>
            <w:hideMark/>
          </w:tcPr>
          <w:p w14:paraId="35B7AAE3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  <w:noWrap/>
            <w:hideMark/>
          </w:tcPr>
          <w:p w14:paraId="622385DA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Myanmar</w:t>
            </w:r>
          </w:p>
        </w:tc>
        <w:tc>
          <w:tcPr>
            <w:tcW w:w="1600" w:type="dxa"/>
            <w:noWrap/>
            <w:hideMark/>
          </w:tcPr>
          <w:p w14:paraId="07D2EFAA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5</w:t>
            </w:r>
          </w:p>
        </w:tc>
      </w:tr>
      <w:tr w:rsidR="008502BC" w:rsidRPr="008502BC" w14:paraId="38FFF0BD" w14:textId="77777777" w:rsidTr="002F569D">
        <w:trPr>
          <w:trHeight w:val="302"/>
        </w:trPr>
        <w:tc>
          <w:tcPr>
            <w:tcW w:w="1276" w:type="dxa"/>
            <w:vMerge/>
          </w:tcPr>
          <w:p w14:paraId="522BB58C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563" w:type="dxa"/>
            <w:vMerge/>
            <w:noWrap/>
            <w:hideMark/>
          </w:tcPr>
          <w:p w14:paraId="71E0971F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97" w:type="dxa"/>
            <w:vMerge/>
            <w:noWrap/>
            <w:hideMark/>
          </w:tcPr>
          <w:p w14:paraId="5012633E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  <w:noWrap/>
            <w:hideMark/>
          </w:tcPr>
          <w:p w14:paraId="6C761969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Philippines</w:t>
            </w:r>
          </w:p>
        </w:tc>
        <w:tc>
          <w:tcPr>
            <w:tcW w:w="1600" w:type="dxa"/>
            <w:noWrap/>
            <w:hideMark/>
          </w:tcPr>
          <w:p w14:paraId="09B9D3D3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8</w:t>
            </w:r>
          </w:p>
        </w:tc>
      </w:tr>
      <w:tr w:rsidR="008502BC" w:rsidRPr="008502BC" w14:paraId="7521EA6D" w14:textId="77777777" w:rsidTr="002F569D">
        <w:trPr>
          <w:trHeight w:val="302"/>
        </w:trPr>
        <w:tc>
          <w:tcPr>
            <w:tcW w:w="1276" w:type="dxa"/>
            <w:vMerge/>
          </w:tcPr>
          <w:p w14:paraId="077524BB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563" w:type="dxa"/>
            <w:vMerge/>
            <w:noWrap/>
            <w:hideMark/>
          </w:tcPr>
          <w:p w14:paraId="340EC0D3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97" w:type="dxa"/>
            <w:vMerge/>
            <w:noWrap/>
            <w:hideMark/>
          </w:tcPr>
          <w:p w14:paraId="35081C8B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  <w:noWrap/>
            <w:hideMark/>
          </w:tcPr>
          <w:p w14:paraId="133BDBB0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Singapore</w:t>
            </w:r>
          </w:p>
        </w:tc>
        <w:tc>
          <w:tcPr>
            <w:tcW w:w="1600" w:type="dxa"/>
            <w:noWrap/>
            <w:hideMark/>
          </w:tcPr>
          <w:p w14:paraId="7A67A495" w14:textId="370D818D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</w:t>
            </w:r>
            <w:r w:rsidR="00737E1F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4</w:t>
            </w:r>
          </w:p>
        </w:tc>
      </w:tr>
      <w:tr w:rsidR="008502BC" w:rsidRPr="008502BC" w14:paraId="5E5CE725" w14:textId="77777777" w:rsidTr="002F569D">
        <w:trPr>
          <w:trHeight w:val="363"/>
        </w:trPr>
        <w:tc>
          <w:tcPr>
            <w:tcW w:w="1276" w:type="dxa"/>
            <w:vMerge/>
          </w:tcPr>
          <w:p w14:paraId="312B5301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563" w:type="dxa"/>
            <w:vMerge/>
            <w:noWrap/>
            <w:hideMark/>
          </w:tcPr>
          <w:p w14:paraId="661C2D7F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97" w:type="dxa"/>
            <w:vMerge/>
            <w:noWrap/>
            <w:hideMark/>
          </w:tcPr>
          <w:p w14:paraId="620A3CB3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  <w:noWrap/>
            <w:hideMark/>
          </w:tcPr>
          <w:p w14:paraId="3DC77785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Thailand</w:t>
            </w:r>
          </w:p>
        </w:tc>
        <w:tc>
          <w:tcPr>
            <w:tcW w:w="1600" w:type="dxa"/>
            <w:noWrap/>
            <w:hideMark/>
          </w:tcPr>
          <w:p w14:paraId="2840F0A6" w14:textId="77777777" w:rsidR="008502BC" w:rsidRPr="008502BC" w:rsidRDefault="008502BC" w:rsidP="008502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4</w:t>
            </w:r>
          </w:p>
        </w:tc>
      </w:tr>
      <w:tr w:rsidR="00737E1F" w:rsidRPr="008502BC" w14:paraId="158021BF" w14:textId="77777777" w:rsidTr="002F569D">
        <w:trPr>
          <w:trHeight w:val="302"/>
        </w:trPr>
        <w:tc>
          <w:tcPr>
            <w:tcW w:w="1276" w:type="dxa"/>
            <w:vMerge/>
          </w:tcPr>
          <w:p w14:paraId="79F2DD9A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563" w:type="dxa"/>
            <w:vMerge/>
            <w:noWrap/>
            <w:hideMark/>
          </w:tcPr>
          <w:p w14:paraId="752C5AE6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97" w:type="dxa"/>
            <w:vMerge w:val="restart"/>
            <w:noWrap/>
            <w:hideMark/>
          </w:tcPr>
          <w:p w14:paraId="41A8106E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  <w:t>Clade C</w:t>
            </w:r>
          </w:p>
        </w:tc>
        <w:tc>
          <w:tcPr>
            <w:tcW w:w="2552" w:type="dxa"/>
            <w:noWrap/>
            <w:hideMark/>
          </w:tcPr>
          <w:p w14:paraId="678B34EF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Cambodia</w:t>
            </w:r>
          </w:p>
        </w:tc>
        <w:tc>
          <w:tcPr>
            <w:tcW w:w="1600" w:type="dxa"/>
            <w:noWrap/>
            <w:hideMark/>
          </w:tcPr>
          <w:p w14:paraId="627AA105" w14:textId="0FC078C8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</w:t>
            </w:r>
            <w:r w:rsidR="00527353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9</w:t>
            </w:r>
          </w:p>
        </w:tc>
      </w:tr>
      <w:tr w:rsidR="00737E1F" w:rsidRPr="008502BC" w14:paraId="285125CA" w14:textId="77777777" w:rsidTr="002F569D">
        <w:trPr>
          <w:trHeight w:val="302"/>
        </w:trPr>
        <w:tc>
          <w:tcPr>
            <w:tcW w:w="1276" w:type="dxa"/>
            <w:vMerge/>
          </w:tcPr>
          <w:p w14:paraId="6F9B698F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563" w:type="dxa"/>
            <w:vMerge/>
            <w:noWrap/>
            <w:hideMark/>
          </w:tcPr>
          <w:p w14:paraId="382D9699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97" w:type="dxa"/>
            <w:vMerge/>
            <w:noWrap/>
            <w:hideMark/>
          </w:tcPr>
          <w:p w14:paraId="47F74AF7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  <w:noWrap/>
            <w:hideMark/>
          </w:tcPr>
          <w:p w14:paraId="7503C855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China</w:t>
            </w:r>
          </w:p>
        </w:tc>
        <w:tc>
          <w:tcPr>
            <w:tcW w:w="1600" w:type="dxa"/>
            <w:noWrap/>
            <w:hideMark/>
          </w:tcPr>
          <w:p w14:paraId="2D296695" w14:textId="4CFBE798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</w:t>
            </w:r>
            <w:r w:rsidR="00527353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7</w:t>
            </w:r>
          </w:p>
        </w:tc>
      </w:tr>
      <w:tr w:rsidR="00737E1F" w:rsidRPr="008502BC" w14:paraId="145535BF" w14:textId="77777777" w:rsidTr="002F569D">
        <w:trPr>
          <w:trHeight w:val="302"/>
        </w:trPr>
        <w:tc>
          <w:tcPr>
            <w:tcW w:w="1276" w:type="dxa"/>
            <w:vMerge/>
          </w:tcPr>
          <w:p w14:paraId="4C23910C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563" w:type="dxa"/>
            <w:vMerge/>
            <w:noWrap/>
            <w:hideMark/>
          </w:tcPr>
          <w:p w14:paraId="0B804AF6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97" w:type="dxa"/>
            <w:vMerge/>
            <w:noWrap/>
            <w:hideMark/>
          </w:tcPr>
          <w:p w14:paraId="53C86B6D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  <w:noWrap/>
            <w:hideMark/>
          </w:tcPr>
          <w:p w14:paraId="4ACE06F2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Indonesia</w:t>
            </w:r>
          </w:p>
        </w:tc>
        <w:tc>
          <w:tcPr>
            <w:tcW w:w="1600" w:type="dxa"/>
            <w:noWrap/>
            <w:hideMark/>
          </w:tcPr>
          <w:p w14:paraId="5CED3D4A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9</w:t>
            </w:r>
          </w:p>
        </w:tc>
      </w:tr>
      <w:tr w:rsidR="00737E1F" w:rsidRPr="008502BC" w14:paraId="66769514" w14:textId="77777777" w:rsidTr="002F569D">
        <w:trPr>
          <w:trHeight w:val="302"/>
        </w:trPr>
        <w:tc>
          <w:tcPr>
            <w:tcW w:w="1276" w:type="dxa"/>
            <w:vMerge/>
          </w:tcPr>
          <w:p w14:paraId="23FBAF83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563" w:type="dxa"/>
            <w:vMerge/>
            <w:noWrap/>
            <w:hideMark/>
          </w:tcPr>
          <w:p w14:paraId="0989073D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97" w:type="dxa"/>
            <w:vMerge/>
            <w:noWrap/>
            <w:hideMark/>
          </w:tcPr>
          <w:p w14:paraId="68E7700C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  <w:noWrap/>
            <w:hideMark/>
          </w:tcPr>
          <w:p w14:paraId="11C261BE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Japan</w:t>
            </w:r>
          </w:p>
        </w:tc>
        <w:tc>
          <w:tcPr>
            <w:tcW w:w="1600" w:type="dxa"/>
            <w:noWrap/>
            <w:hideMark/>
          </w:tcPr>
          <w:p w14:paraId="692C6048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9</w:t>
            </w:r>
          </w:p>
        </w:tc>
      </w:tr>
      <w:tr w:rsidR="00737E1F" w:rsidRPr="008502BC" w14:paraId="502DF975" w14:textId="77777777" w:rsidTr="002F569D">
        <w:trPr>
          <w:trHeight w:val="302"/>
        </w:trPr>
        <w:tc>
          <w:tcPr>
            <w:tcW w:w="1276" w:type="dxa"/>
            <w:vMerge/>
          </w:tcPr>
          <w:p w14:paraId="6E4201D2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563" w:type="dxa"/>
            <w:vMerge/>
            <w:noWrap/>
            <w:hideMark/>
          </w:tcPr>
          <w:p w14:paraId="754CC228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97" w:type="dxa"/>
            <w:vMerge/>
            <w:noWrap/>
            <w:hideMark/>
          </w:tcPr>
          <w:p w14:paraId="1CC175E4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  <w:noWrap/>
            <w:hideMark/>
          </w:tcPr>
          <w:p w14:paraId="44D45AF5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Laos</w:t>
            </w:r>
          </w:p>
        </w:tc>
        <w:tc>
          <w:tcPr>
            <w:tcW w:w="1600" w:type="dxa"/>
            <w:noWrap/>
            <w:hideMark/>
          </w:tcPr>
          <w:p w14:paraId="21B24C83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9</w:t>
            </w:r>
          </w:p>
        </w:tc>
      </w:tr>
      <w:tr w:rsidR="00737E1F" w:rsidRPr="008502BC" w14:paraId="77167434" w14:textId="77777777" w:rsidTr="002F569D">
        <w:trPr>
          <w:trHeight w:val="302"/>
        </w:trPr>
        <w:tc>
          <w:tcPr>
            <w:tcW w:w="1276" w:type="dxa"/>
            <w:vMerge/>
          </w:tcPr>
          <w:p w14:paraId="0EC7DC5E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563" w:type="dxa"/>
            <w:vMerge/>
            <w:noWrap/>
            <w:hideMark/>
          </w:tcPr>
          <w:p w14:paraId="245DB3FA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97" w:type="dxa"/>
            <w:vMerge/>
            <w:noWrap/>
            <w:hideMark/>
          </w:tcPr>
          <w:p w14:paraId="39CE4FA5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  <w:noWrap/>
            <w:hideMark/>
          </w:tcPr>
          <w:p w14:paraId="3AD22DE8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Myanmar</w:t>
            </w:r>
          </w:p>
        </w:tc>
        <w:tc>
          <w:tcPr>
            <w:tcW w:w="1600" w:type="dxa"/>
            <w:noWrap/>
            <w:hideMark/>
          </w:tcPr>
          <w:p w14:paraId="2C37E344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5</w:t>
            </w:r>
          </w:p>
        </w:tc>
      </w:tr>
      <w:tr w:rsidR="00737E1F" w:rsidRPr="008502BC" w14:paraId="13100354" w14:textId="77777777" w:rsidTr="002F569D">
        <w:trPr>
          <w:trHeight w:val="302"/>
        </w:trPr>
        <w:tc>
          <w:tcPr>
            <w:tcW w:w="1276" w:type="dxa"/>
            <w:vMerge/>
          </w:tcPr>
          <w:p w14:paraId="3374DA30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563" w:type="dxa"/>
            <w:vMerge/>
            <w:noWrap/>
            <w:hideMark/>
          </w:tcPr>
          <w:p w14:paraId="24E34179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97" w:type="dxa"/>
            <w:vMerge/>
            <w:noWrap/>
            <w:hideMark/>
          </w:tcPr>
          <w:p w14:paraId="3D539739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  <w:noWrap/>
            <w:hideMark/>
          </w:tcPr>
          <w:p w14:paraId="4ADD3E7F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Singapore</w:t>
            </w:r>
          </w:p>
        </w:tc>
        <w:tc>
          <w:tcPr>
            <w:tcW w:w="1600" w:type="dxa"/>
            <w:noWrap/>
            <w:hideMark/>
          </w:tcPr>
          <w:p w14:paraId="24B37158" w14:textId="04DDF143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</w:t>
            </w:r>
            <w:r w:rsidR="00527353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5</w:t>
            </w:r>
          </w:p>
        </w:tc>
      </w:tr>
      <w:tr w:rsidR="00737E1F" w:rsidRPr="008502BC" w14:paraId="3609691E" w14:textId="77777777" w:rsidTr="002F569D">
        <w:trPr>
          <w:trHeight w:val="302"/>
        </w:trPr>
        <w:tc>
          <w:tcPr>
            <w:tcW w:w="1276" w:type="dxa"/>
            <w:vMerge/>
          </w:tcPr>
          <w:p w14:paraId="2226B746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563" w:type="dxa"/>
            <w:vMerge/>
            <w:noWrap/>
            <w:hideMark/>
          </w:tcPr>
          <w:p w14:paraId="4251B160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97" w:type="dxa"/>
            <w:vMerge/>
            <w:noWrap/>
            <w:hideMark/>
          </w:tcPr>
          <w:p w14:paraId="530E8B83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  <w:noWrap/>
            <w:hideMark/>
          </w:tcPr>
          <w:p w14:paraId="700B000C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Thailand</w:t>
            </w:r>
          </w:p>
        </w:tc>
        <w:tc>
          <w:tcPr>
            <w:tcW w:w="1600" w:type="dxa"/>
            <w:noWrap/>
            <w:hideMark/>
          </w:tcPr>
          <w:p w14:paraId="710DB5EE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3</w:t>
            </w:r>
          </w:p>
        </w:tc>
      </w:tr>
      <w:tr w:rsidR="00737E1F" w:rsidRPr="008502BC" w14:paraId="286C0311" w14:textId="77777777" w:rsidTr="002F569D">
        <w:trPr>
          <w:trHeight w:val="302"/>
        </w:trPr>
        <w:tc>
          <w:tcPr>
            <w:tcW w:w="1276" w:type="dxa"/>
            <w:vMerge/>
          </w:tcPr>
          <w:p w14:paraId="1F7C14E7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563" w:type="dxa"/>
            <w:vMerge w:val="restart"/>
            <w:noWrap/>
            <w:hideMark/>
          </w:tcPr>
          <w:p w14:paraId="763AB29D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97" w:type="dxa"/>
            <w:vMerge w:val="restart"/>
            <w:noWrap/>
            <w:hideMark/>
          </w:tcPr>
          <w:p w14:paraId="44E322ED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  <w:t>Clade D</w:t>
            </w:r>
          </w:p>
        </w:tc>
        <w:tc>
          <w:tcPr>
            <w:tcW w:w="2552" w:type="dxa"/>
            <w:noWrap/>
            <w:hideMark/>
          </w:tcPr>
          <w:p w14:paraId="58BFBB88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Australia</w:t>
            </w:r>
          </w:p>
        </w:tc>
        <w:tc>
          <w:tcPr>
            <w:tcW w:w="1600" w:type="dxa"/>
            <w:noWrap/>
            <w:hideMark/>
          </w:tcPr>
          <w:p w14:paraId="4E8A3DA7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3</w:t>
            </w:r>
          </w:p>
        </w:tc>
      </w:tr>
      <w:tr w:rsidR="00737E1F" w:rsidRPr="008502BC" w14:paraId="7237DC96" w14:textId="77777777" w:rsidTr="002F569D">
        <w:trPr>
          <w:trHeight w:val="302"/>
        </w:trPr>
        <w:tc>
          <w:tcPr>
            <w:tcW w:w="1276" w:type="dxa"/>
            <w:vMerge/>
          </w:tcPr>
          <w:p w14:paraId="52BE5D05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563" w:type="dxa"/>
            <w:vMerge/>
            <w:noWrap/>
            <w:hideMark/>
          </w:tcPr>
          <w:p w14:paraId="6C036B58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97" w:type="dxa"/>
            <w:vMerge/>
            <w:noWrap/>
            <w:hideMark/>
          </w:tcPr>
          <w:p w14:paraId="5A3A09B3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  <w:noWrap/>
            <w:hideMark/>
          </w:tcPr>
          <w:p w14:paraId="7F93063E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China</w:t>
            </w:r>
          </w:p>
        </w:tc>
        <w:tc>
          <w:tcPr>
            <w:tcW w:w="1600" w:type="dxa"/>
            <w:noWrap/>
            <w:hideMark/>
          </w:tcPr>
          <w:p w14:paraId="46638025" w14:textId="1BEAE64B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</w:t>
            </w:r>
            <w:r w:rsidR="00527353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4</w:t>
            </w:r>
          </w:p>
        </w:tc>
      </w:tr>
      <w:tr w:rsidR="00737E1F" w:rsidRPr="008502BC" w14:paraId="03D5891A" w14:textId="77777777" w:rsidTr="002F569D">
        <w:trPr>
          <w:trHeight w:val="302"/>
        </w:trPr>
        <w:tc>
          <w:tcPr>
            <w:tcW w:w="1276" w:type="dxa"/>
            <w:vMerge/>
          </w:tcPr>
          <w:p w14:paraId="64165BD4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563" w:type="dxa"/>
            <w:vMerge/>
            <w:noWrap/>
            <w:hideMark/>
          </w:tcPr>
          <w:p w14:paraId="48CDBF3D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97" w:type="dxa"/>
            <w:vMerge/>
            <w:noWrap/>
            <w:hideMark/>
          </w:tcPr>
          <w:p w14:paraId="182E5E3B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  <w:noWrap/>
            <w:hideMark/>
          </w:tcPr>
          <w:p w14:paraId="45E1B375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India</w:t>
            </w:r>
          </w:p>
        </w:tc>
        <w:tc>
          <w:tcPr>
            <w:tcW w:w="1600" w:type="dxa"/>
            <w:noWrap/>
            <w:hideMark/>
          </w:tcPr>
          <w:p w14:paraId="7EAE67EA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9</w:t>
            </w:r>
          </w:p>
        </w:tc>
      </w:tr>
      <w:tr w:rsidR="00737E1F" w:rsidRPr="008502BC" w14:paraId="0AFD66FF" w14:textId="77777777" w:rsidTr="002F569D">
        <w:trPr>
          <w:trHeight w:val="302"/>
        </w:trPr>
        <w:tc>
          <w:tcPr>
            <w:tcW w:w="1276" w:type="dxa"/>
            <w:vMerge/>
          </w:tcPr>
          <w:p w14:paraId="31F95F1F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563" w:type="dxa"/>
            <w:vMerge/>
            <w:noWrap/>
            <w:hideMark/>
          </w:tcPr>
          <w:p w14:paraId="46C2F656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97" w:type="dxa"/>
            <w:vMerge/>
            <w:noWrap/>
            <w:hideMark/>
          </w:tcPr>
          <w:p w14:paraId="4071256C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  <w:noWrap/>
            <w:hideMark/>
          </w:tcPr>
          <w:p w14:paraId="4FB57474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Indonesia</w:t>
            </w:r>
          </w:p>
        </w:tc>
        <w:tc>
          <w:tcPr>
            <w:tcW w:w="1600" w:type="dxa"/>
            <w:noWrap/>
            <w:hideMark/>
          </w:tcPr>
          <w:p w14:paraId="7F416645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0</w:t>
            </w:r>
          </w:p>
        </w:tc>
      </w:tr>
      <w:tr w:rsidR="00737E1F" w:rsidRPr="008502BC" w14:paraId="595CC56C" w14:textId="77777777" w:rsidTr="002F569D">
        <w:trPr>
          <w:trHeight w:val="302"/>
        </w:trPr>
        <w:tc>
          <w:tcPr>
            <w:tcW w:w="1276" w:type="dxa"/>
            <w:vMerge/>
          </w:tcPr>
          <w:p w14:paraId="3664F6EA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563" w:type="dxa"/>
            <w:vMerge/>
            <w:noWrap/>
            <w:hideMark/>
          </w:tcPr>
          <w:p w14:paraId="5A614446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97" w:type="dxa"/>
            <w:vMerge/>
            <w:noWrap/>
            <w:hideMark/>
          </w:tcPr>
          <w:p w14:paraId="60852664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  <w:noWrap/>
            <w:hideMark/>
          </w:tcPr>
          <w:p w14:paraId="6F1EB8EB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Japan</w:t>
            </w:r>
          </w:p>
        </w:tc>
        <w:tc>
          <w:tcPr>
            <w:tcW w:w="1600" w:type="dxa"/>
            <w:noWrap/>
            <w:hideMark/>
          </w:tcPr>
          <w:p w14:paraId="08A91379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4</w:t>
            </w:r>
          </w:p>
        </w:tc>
      </w:tr>
      <w:tr w:rsidR="00737E1F" w:rsidRPr="008502BC" w14:paraId="348F2EE4" w14:textId="77777777" w:rsidTr="002F569D">
        <w:trPr>
          <w:trHeight w:val="302"/>
        </w:trPr>
        <w:tc>
          <w:tcPr>
            <w:tcW w:w="1276" w:type="dxa"/>
            <w:vMerge/>
          </w:tcPr>
          <w:p w14:paraId="21A62783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563" w:type="dxa"/>
            <w:vMerge/>
            <w:noWrap/>
            <w:hideMark/>
          </w:tcPr>
          <w:p w14:paraId="7E468A8D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97" w:type="dxa"/>
            <w:vMerge/>
            <w:noWrap/>
            <w:hideMark/>
          </w:tcPr>
          <w:p w14:paraId="733E4BBD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  <w:noWrap/>
            <w:hideMark/>
          </w:tcPr>
          <w:p w14:paraId="37EC9011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Singapore</w:t>
            </w:r>
          </w:p>
        </w:tc>
        <w:tc>
          <w:tcPr>
            <w:tcW w:w="1600" w:type="dxa"/>
            <w:noWrap/>
            <w:hideMark/>
          </w:tcPr>
          <w:p w14:paraId="095FA024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3</w:t>
            </w:r>
          </w:p>
        </w:tc>
      </w:tr>
      <w:tr w:rsidR="00737E1F" w:rsidRPr="008502BC" w14:paraId="30141A44" w14:textId="77777777" w:rsidTr="002F569D">
        <w:trPr>
          <w:trHeight w:val="302"/>
        </w:trPr>
        <w:tc>
          <w:tcPr>
            <w:tcW w:w="1276" w:type="dxa"/>
            <w:vMerge/>
          </w:tcPr>
          <w:p w14:paraId="7406A1F0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563" w:type="dxa"/>
            <w:vMerge/>
            <w:noWrap/>
            <w:hideMark/>
          </w:tcPr>
          <w:p w14:paraId="3D7F6E79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97" w:type="dxa"/>
            <w:vMerge/>
            <w:noWrap/>
            <w:hideMark/>
          </w:tcPr>
          <w:p w14:paraId="5CBDDC37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  <w:noWrap/>
            <w:hideMark/>
          </w:tcPr>
          <w:p w14:paraId="7AB61606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Tanzania</w:t>
            </w:r>
          </w:p>
        </w:tc>
        <w:tc>
          <w:tcPr>
            <w:tcW w:w="1600" w:type="dxa"/>
            <w:noWrap/>
            <w:hideMark/>
          </w:tcPr>
          <w:p w14:paraId="3677E189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9</w:t>
            </w:r>
          </w:p>
        </w:tc>
      </w:tr>
      <w:tr w:rsidR="00737E1F" w:rsidRPr="008502BC" w14:paraId="0B013C86" w14:textId="77777777" w:rsidTr="002F569D">
        <w:trPr>
          <w:trHeight w:val="302"/>
        </w:trPr>
        <w:tc>
          <w:tcPr>
            <w:tcW w:w="1276" w:type="dxa"/>
            <w:vMerge/>
          </w:tcPr>
          <w:p w14:paraId="0E405FD9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563" w:type="dxa"/>
            <w:vMerge/>
            <w:noWrap/>
            <w:hideMark/>
          </w:tcPr>
          <w:p w14:paraId="56A9C3B3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97" w:type="dxa"/>
            <w:vMerge/>
            <w:noWrap/>
            <w:hideMark/>
          </w:tcPr>
          <w:p w14:paraId="49C588E3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  <w:noWrap/>
            <w:hideMark/>
          </w:tcPr>
          <w:p w14:paraId="3A2144A8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Thailand</w:t>
            </w:r>
          </w:p>
        </w:tc>
        <w:tc>
          <w:tcPr>
            <w:tcW w:w="1600" w:type="dxa"/>
            <w:noWrap/>
            <w:hideMark/>
          </w:tcPr>
          <w:p w14:paraId="2953B2DB" w14:textId="77777777" w:rsidR="00737E1F" w:rsidRPr="008502BC" w:rsidRDefault="00737E1F" w:rsidP="00737E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4</w:t>
            </w:r>
          </w:p>
        </w:tc>
      </w:tr>
      <w:tr w:rsidR="007B183D" w:rsidRPr="008502BC" w14:paraId="48B09236" w14:textId="77777777" w:rsidTr="007B183D">
        <w:trPr>
          <w:trHeight w:val="302"/>
        </w:trPr>
        <w:tc>
          <w:tcPr>
            <w:tcW w:w="1276" w:type="dxa"/>
            <w:vMerge w:val="restart"/>
          </w:tcPr>
          <w:p w14:paraId="0580A076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  <w:t>DENV-2</w:t>
            </w:r>
          </w:p>
        </w:tc>
        <w:tc>
          <w:tcPr>
            <w:tcW w:w="1563" w:type="dxa"/>
            <w:vMerge w:val="restart"/>
            <w:noWrap/>
            <w:hideMark/>
          </w:tcPr>
          <w:p w14:paraId="3298803F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  <w:t>Cosmopolitan</w:t>
            </w:r>
          </w:p>
        </w:tc>
        <w:tc>
          <w:tcPr>
            <w:tcW w:w="1697" w:type="dxa"/>
            <w:vMerge w:val="restart"/>
            <w:noWrap/>
            <w:hideMark/>
          </w:tcPr>
          <w:p w14:paraId="1F7CBF44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Clade </w:t>
            </w:r>
            <w:proofErr w:type="spellStart"/>
            <w:r w:rsidRPr="008502BC"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  <w:t>Ib</w:t>
            </w:r>
            <w:proofErr w:type="spellEnd"/>
          </w:p>
        </w:tc>
        <w:tc>
          <w:tcPr>
            <w:tcW w:w="2552" w:type="dxa"/>
            <w:noWrap/>
          </w:tcPr>
          <w:p w14:paraId="0FC24708" w14:textId="40B40412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Bangladesh</w:t>
            </w:r>
          </w:p>
        </w:tc>
        <w:tc>
          <w:tcPr>
            <w:tcW w:w="1600" w:type="dxa"/>
            <w:noWrap/>
          </w:tcPr>
          <w:p w14:paraId="2B2BC1A5" w14:textId="550CEC5F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7</w:t>
            </w:r>
          </w:p>
        </w:tc>
      </w:tr>
      <w:tr w:rsidR="007B183D" w:rsidRPr="008502BC" w14:paraId="4D9C23D1" w14:textId="77777777" w:rsidTr="002F569D">
        <w:trPr>
          <w:trHeight w:val="302"/>
        </w:trPr>
        <w:tc>
          <w:tcPr>
            <w:tcW w:w="1276" w:type="dxa"/>
            <w:vMerge/>
          </w:tcPr>
          <w:p w14:paraId="2200CD43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563" w:type="dxa"/>
            <w:vMerge/>
            <w:noWrap/>
            <w:hideMark/>
          </w:tcPr>
          <w:p w14:paraId="13CF5491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97" w:type="dxa"/>
            <w:vMerge/>
            <w:noWrap/>
            <w:hideMark/>
          </w:tcPr>
          <w:p w14:paraId="13EBEE42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  <w:noWrap/>
            <w:hideMark/>
          </w:tcPr>
          <w:p w14:paraId="5D201A90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Cambodia</w:t>
            </w:r>
          </w:p>
        </w:tc>
        <w:tc>
          <w:tcPr>
            <w:tcW w:w="1600" w:type="dxa"/>
            <w:noWrap/>
            <w:hideMark/>
          </w:tcPr>
          <w:p w14:paraId="33A7F62E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6</w:t>
            </w:r>
          </w:p>
        </w:tc>
      </w:tr>
      <w:tr w:rsidR="007B183D" w:rsidRPr="008502BC" w14:paraId="71FAD166" w14:textId="77777777" w:rsidTr="002F569D">
        <w:trPr>
          <w:trHeight w:val="302"/>
        </w:trPr>
        <w:tc>
          <w:tcPr>
            <w:tcW w:w="1276" w:type="dxa"/>
            <w:vMerge/>
          </w:tcPr>
          <w:p w14:paraId="7A16F259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563" w:type="dxa"/>
            <w:vMerge/>
            <w:noWrap/>
            <w:hideMark/>
          </w:tcPr>
          <w:p w14:paraId="5D5C2FF9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97" w:type="dxa"/>
            <w:vMerge/>
            <w:noWrap/>
            <w:hideMark/>
          </w:tcPr>
          <w:p w14:paraId="34A9562C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  <w:noWrap/>
            <w:hideMark/>
          </w:tcPr>
          <w:p w14:paraId="5F5BB358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China</w:t>
            </w:r>
          </w:p>
        </w:tc>
        <w:tc>
          <w:tcPr>
            <w:tcW w:w="1600" w:type="dxa"/>
            <w:noWrap/>
            <w:hideMark/>
          </w:tcPr>
          <w:p w14:paraId="5BFC1D3F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3</w:t>
            </w:r>
          </w:p>
        </w:tc>
      </w:tr>
      <w:tr w:rsidR="007B183D" w:rsidRPr="008502BC" w14:paraId="701867FD" w14:textId="77777777" w:rsidTr="002F569D">
        <w:trPr>
          <w:trHeight w:val="302"/>
        </w:trPr>
        <w:tc>
          <w:tcPr>
            <w:tcW w:w="1276" w:type="dxa"/>
            <w:vMerge/>
          </w:tcPr>
          <w:p w14:paraId="3E403C40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563" w:type="dxa"/>
            <w:vMerge/>
            <w:noWrap/>
            <w:hideMark/>
          </w:tcPr>
          <w:p w14:paraId="41544961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97" w:type="dxa"/>
            <w:vMerge/>
            <w:noWrap/>
            <w:hideMark/>
          </w:tcPr>
          <w:p w14:paraId="598FD7D1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  <w:noWrap/>
            <w:hideMark/>
          </w:tcPr>
          <w:p w14:paraId="7E5754FF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India</w:t>
            </w:r>
          </w:p>
        </w:tc>
        <w:tc>
          <w:tcPr>
            <w:tcW w:w="1600" w:type="dxa"/>
            <w:noWrap/>
            <w:hideMark/>
          </w:tcPr>
          <w:p w14:paraId="7764C64D" w14:textId="37470DE1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1</w:t>
            </w:r>
          </w:p>
        </w:tc>
      </w:tr>
      <w:tr w:rsidR="007B183D" w:rsidRPr="008502BC" w14:paraId="44135D7F" w14:textId="77777777" w:rsidTr="002F569D">
        <w:trPr>
          <w:trHeight w:val="302"/>
        </w:trPr>
        <w:tc>
          <w:tcPr>
            <w:tcW w:w="1276" w:type="dxa"/>
            <w:vMerge/>
          </w:tcPr>
          <w:p w14:paraId="735A4407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563" w:type="dxa"/>
            <w:vMerge/>
            <w:noWrap/>
            <w:hideMark/>
          </w:tcPr>
          <w:p w14:paraId="68F0A8C4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97" w:type="dxa"/>
            <w:vMerge/>
            <w:noWrap/>
            <w:hideMark/>
          </w:tcPr>
          <w:p w14:paraId="73875A84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  <w:noWrap/>
            <w:hideMark/>
          </w:tcPr>
          <w:p w14:paraId="2AA868B3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Indonesia</w:t>
            </w:r>
          </w:p>
        </w:tc>
        <w:tc>
          <w:tcPr>
            <w:tcW w:w="1600" w:type="dxa"/>
            <w:noWrap/>
            <w:hideMark/>
          </w:tcPr>
          <w:p w14:paraId="19C5607D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4</w:t>
            </w:r>
          </w:p>
        </w:tc>
      </w:tr>
      <w:tr w:rsidR="007B183D" w:rsidRPr="008502BC" w14:paraId="669E9F04" w14:textId="77777777" w:rsidTr="002F569D">
        <w:trPr>
          <w:trHeight w:val="302"/>
        </w:trPr>
        <w:tc>
          <w:tcPr>
            <w:tcW w:w="1276" w:type="dxa"/>
            <w:vMerge/>
          </w:tcPr>
          <w:p w14:paraId="2419035D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563" w:type="dxa"/>
            <w:vMerge/>
            <w:noWrap/>
          </w:tcPr>
          <w:p w14:paraId="6EA2CDE4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97" w:type="dxa"/>
            <w:vMerge/>
            <w:noWrap/>
          </w:tcPr>
          <w:p w14:paraId="76C18C20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  <w:noWrap/>
          </w:tcPr>
          <w:p w14:paraId="7A29A1D4" w14:textId="0E978B1F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Japan</w:t>
            </w:r>
          </w:p>
        </w:tc>
        <w:tc>
          <w:tcPr>
            <w:tcW w:w="1600" w:type="dxa"/>
            <w:noWrap/>
          </w:tcPr>
          <w:p w14:paraId="2A324C1C" w14:textId="0D5E2F6B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5</w:t>
            </w:r>
          </w:p>
        </w:tc>
      </w:tr>
      <w:tr w:rsidR="007B183D" w:rsidRPr="008502BC" w14:paraId="22914A47" w14:textId="77777777" w:rsidTr="002F569D">
        <w:trPr>
          <w:trHeight w:val="302"/>
        </w:trPr>
        <w:tc>
          <w:tcPr>
            <w:tcW w:w="1276" w:type="dxa"/>
            <w:vMerge/>
          </w:tcPr>
          <w:p w14:paraId="35F6B2EB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563" w:type="dxa"/>
            <w:vMerge/>
            <w:noWrap/>
            <w:hideMark/>
          </w:tcPr>
          <w:p w14:paraId="543ABCC8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97" w:type="dxa"/>
            <w:vMerge/>
            <w:noWrap/>
            <w:hideMark/>
          </w:tcPr>
          <w:p w14:paraId="6C693592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  <w:noWrap/>
            <w:hideMark/>
          </w:tcPr>
          <w:p w14:paraId="1B3917FB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Laos</w:t>
            </w:r>
          </w:p>
        </w:tc>
        <w:tc>
          <w:tcPr>
            <w:tcW w:w="1600" w:type="dxa"/>
            <w:noWrap/>
            <w:hideMark/>
          </w:tcPr>
          <w:p w14:paraId="7859A80F" w14:textId="5470F4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8</w:t>
            </w:r>
          </w:p>
        </w:tc>
      </w:tr>
      <w:tr w:rsidR="007B183D" w:rsidRPr="008502BC" w14:paraId="48A082C6" w14:textId="77777777" w:rsidTr="002F569D">
        <w:trPr>
          <w:trHeight w:val="302"/>
        </w:trPr>
        <w:tc>
          <w:tcPr>
            <w:tcW w:w="1276" w:type="dxa"/>
            <w:vMerge/>
          </w:tcPr>
          <w:p w14:paraId="3ADB3EF7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563" w:type="dxa"/>
            <w:vMerge/>
            <w:noWrap/>
            <w:hideMark/>
          </w:tcPr>
          <w:p w14:paraId="080B53EA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97" w:type="dxa"/>
            <w:vMerge/>
            <w:noWrap/>
            <w:hideMark/>
          </w:tcPr>
          <w:p w14:paraId="359EE4BE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  <w:noWrap/>
            <w:hideMark/>
          </w:tcPr>
          <w:p w14:paraId="2BBA115C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Malaysia</w:t>
            </w:r>
          </w:p>
        </w:tc>
        <w:tc>
          <w:tcPr>
            <w:tcW w:w="1600" w:type="dxa"/>
            <w:noWrap/>
            <w:hideMark/>
          </w:tcPr>
          <w:p w14:paraId="1C38C313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3</w:t>
            </w:r>
          </w:p>
        </w:tc>
      </w:tr>
      <w:tr w:rsidR="007B183D" w:rsidRPr="008502BC" w14:paraId="74970D6F" w14:textId="77777777" w:rsidTr="002F569D">
        <w:trPr>
          <w:trHeight w:val="302"/>
        </w:trPr>
        <w:tc>
          <w:tcPr>
            <w:tcW w:w="1276" w:type="dxa"/>
            <w:vMerge/>
          </w:tcPr>
          <w:p w14:paraId="50C5BBB9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563" w:type="dxa"/>
            <w:vMerge/>
            <w:noWrap/>
            <w:hideMark/>
          </w:tcPr>
          <w:p w14:paraId="4CBF8139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97" w:type="dxa"/>
            <w:vMerge/>
            <w:noWrap/>
            <w:hideMark/>
          </w:tcPr>
          <w:p w14:paraId="69CD3974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  <w:noWrap/>
            <w:hideMark/>
          </w:tcPr>
          <w:p w14:paraId="0121F781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Maldives</w:t>
            </w:r>
          </w:p>
        </w:tc>
        <w:tc>
          <w:tcPr>
            <w:tcW w:w="1600" w:type="dxa"/>
            <w:noWrap/>
            <w:hideMark/>
          </w:tcPr>
          <w:p w14:paraId="0F20B39B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6</w:t>
            </w:r>
          </w:p>
        </w:tc>
      </w:tr>
      <w:tr w:rsidR="007B183D" w:rsidRPr="008502BC" w14:paraId="2ECE93E2" w14:textId="77777777" w:rsidTr="002F569D">
        <w:trPr>
          <w:trHeight w:val="302"/>
        </w:trPr>
        <w:tc>
          <w:tcPr>
            <w:tcW w:w="1276" w:type="dxa"/>
            <w:vMerge/>
          </w:tcPr>
          <w:p w14:paraId="61EB55A5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563" w:type="dxa"/>
            <w:vMerge/>
            <w:noWrap/>
            <w:hideMark/>
          </w:tcPr>
          <w:p w14:paraId="1C4175FB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97" w:type="dxa"/>
            <w:vMerge/>
            <w:noWrap/>
            <w:hideMark/>
          </w:tcPr>
          <w:p w14:paraId="1657EC43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  <w:noWrap/>
            <w:hideMark/>
          </w:tcPr>
          <w:p w14:paraId="460F8428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Myanmar</w:t>
            </w:r>
          </w:p>
        </w:tc>
        <w:tc>
          <w:tcPr>
            <w:tcW w:w="1600" w:type="dxa"/>
            <w:noWrap/>
            <w:hideMark/>
          </w:tcPr>
          <w:p w14:paraId="5C4DC6C0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6</w:t>
            </w:r>
          </w:p>
        </w:tc>
      </w:tr>
      <w:tr w:rsidR="007B183D" w:rsidRPr="008502BC" w14:paraId="574E78D6" w14:textId="77777777" w:rsidTr="002F569D">
        <w:trPr>
          <w:trHeight w:val="302"/>
        </w:trPr>
        <w:tc>
          <w:tcPr>
            <w:tcW w:w="1276" w:type="dxa"/>
            <w:vMerge/>
          </w:tcPr>
          <w:p w14:paraId="460C20AA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563" w:type="dxa"/>
            <w:vMerge/>
            <w:noWrap/>
            <w:hideMark/>
          </w:tcPr>
          <w:p w14:paraId="5A4DF23F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97" w:type="dxa"/>
            <w:vMerge/>
            <w:noWrap/>
            <w:hideMark/>
          </w:tcPr>
          <w:p w14:paraId="7B534894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  <w:noWrap/>
            <w:hideMark/>
          </w:tcPr>
          <w:p w14:paraId="451452F9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Peru</w:t>
            </w:r>
          </w:p>
        </w:tc>
        <w:tc>
          <w:tcPr>
            <w:tcW w:w="1600" w:type="dxa"/>
            <w:noWrap/>
            <w:hideMark/>
          </w:tcPr>
          <w:p w14:paraId="37BFE204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9</w:t>
            </w:r>
          </w:p>
        </w:tc>
      </w:tr>
      <w:tr w:rsidR="007B183D" w:rsidRPr="008502BC" w14:paraId="7021DA66" w14:textId="77777777" w:rsidTr="002F569D">
        <w:trPr>
          <w:trHeight w:val="302"/>
        </w:trPr>
        <w:tc>
          <w:tcPr>
            <w:tcW w:w="1276" w:type="dxa"/>
            <w:vMerge/>
          </w:tcPr>
          <w:p w14:paraId="787E8B39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563" w:type="dxa"/>
            <w:vMerge/>
            <w:noWrap/>
            <w:hideMark/>
          </w:tcPr>
          <w:p w14:paraId="29AFEF9C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97" w:type="dxa"/>
            <w:vMerge/>
            <w:noWrap/>
            <w:hideMark/>
          </w:tcPr>
          <w:p w14:paraId="5D880EB5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  <w:noWrap/>
            <w:hideMark/>
          </w:tcPr>
          <w:p w14:paraId="47A92A31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Philippines</w:t>
            </w:r>
          </w:p>
        </w:tc>
        <w:tc>
          <w:tcPr>
            <w:tcW w:w="1600" w:type="dxa"/>
            <w:noWrap/>
            <w:hideMark/>
          </w:tcPr>
          <w:p w14:paraId="3FC47DFB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4</w:t>
            </w:r>
          </w:p>
        </w:tc>
      </w:tr>
      <w:tr w:rsidR="007B183D" w:rsidRPr="008502BC" w14:paraId="47D4347D" w14:textId="77777777" w:rsidTr="002F569D">
        <w:trPr>
          <w:trHeight w:val="302"/>
        </w:trPr>
        <w:tc>
          <w:tcPr>
            <w:tcW w:w="1276" w:type="dxa"/>
            <w:vMerge/>
          </w:tcPr>
          <w:p w14:paraId="5DC4818D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563" w:type="dxa"/>
            <w:vMerge/>
            <w:noWrap/>
            <w:hideMark/>
          </w:tcPr>
          <w:p w14:paraId="56AAD9DC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97" w:type="dxa"/>
            <w:vMerge/>
            <w:noWrap/>
            <w:hideMark/>
          </w:tcPr>
          <w:p w14:paraId="7374AC61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  <w:noWrap/>
            <w:hideMark/>
          </w:tcPr>
          <w:p w14:paraId="5E05EED0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Singapore</w:t>
            </w:r>
          </w:p>
        </w:tc>
        <w:tc>
          <w:tcPr>
            <w:tcW w:w="1600" w:type="dxa"/>
            <w:noWrap/>
            <w:hideMark/>
          </w:tcPr>
          <w:p w14:paraId="24A778DB" w14:textId="3FE02CC3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3</w:t>
            </w:r>
          </w:p>
        </w:tc>
      </w:tr>
      <w:tr w:rsidR="007B183D" w:rsidRPr="008502BC" w14:paraId="3373885C" w14:textId="77777777" w:rsidTr="002F569D">
        <w:trPr>
          <w:trHeight w:val="302"/>
        </w:trPr>
        <w:tc>
          <w:tcPr>
            <w:tcW w:w="1276" w:type="dxa"/>
            <w:vMerge/>
          </w:tcPr>
          <w:p w14:paraId="32EE6B77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563" w:type="dxa"/>
            <w:vMerge/>
            <w:noWrap/>
            <w:hideMark/>
          </w:tcPr>
          <w:p w14:paraId="7F9D75B7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97" w:type="dxa"/>
            <w:vMerge/>
            <w:noWrap/>
            <w:hideMark/>
          </w:tcPr>
          <w:p w14:paraId="56B9E43E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  <w:noWrap/>
            <w:hideMark/>
          </w:tcPr>
          <w:p w14:paraId="3475F49E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Sri Lanka</w:t>
            </w:r>
          </w:p>
        </w:tc>
        <w:tc>
          <w:tcPr>
            <w:tcW w:w="1600" w:type="dxa"/>
            <w:noWrap/>
            <w:hideMark/>
          </w:tcPr>
          <w:p w14:paraId="2C361FED" w14:textId="35322885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7</w:t>
            </w:r>
          </w:p>
        </w:tc>
      </w:tr>
      <w:tr w:rsidR="007B183D" w:rsidRPr="008502BC" w14:paraId="5246DD39" w14:textId="77777777" w:rsidTr="002F569D">
        <w:trPr>
          <w:trHeight w:val="302"/>
        </w:trPr>
        <w:tc>
          <w:tcPr>
            <w:tcW w:w="1276" w:type="dxa"/>
            <w:vMerge/>
          </w:tcPr>
          <w:p w14:paraId="72431347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563" w:type="dxa"/>
            <w:vMerge/>
            <w:noWrap/>
            <w:hideMark/>
          </w:tcPr>
          <w:p w14:paraId="12476D2D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97" w:type="dxa"/>
            <w:vMerge/>
            <w:noWrap/>
            <w:hideMark/>
          </w:tcPr>
          <w:p w14:paraId="59341DDB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  <w:noWrap/>
            <w:hideMark/>
          </w:tcPr>
          <w:p w14:paraId="3F6A317A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Thailand</w:t>
            </w:r>
          </w:p>
        </w:tc>
        <w:tc>
          <w:tcPr>
            <w:tcW w:w="1600" w:type="dxa"/>
            <w:noWrap/>
            <w:hideMark/>
          </w:tcPr>
          <w:p w14:paraId="67F8E3C5" w14:textId="77777777" w:rsidR="007B183D" w:rsidRPr="008502BC" w:rsidRDefault="007B183D" w:rsidP="007B18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4</w:t>
            </w:r>
          </w:p>
        </w:tc>
      </w:tr>
      <w:tr w:rsidR="00FD637E" w:rsidRPr="008502BC" w14:paraId="40A7D274" w14:textId="77777777" w:rsidTr="002F569D">
        <w:trPr>
          <w:trHeight w:val="302"/>
        </w:trPr>
        <w:tc>
          <w:tcPr>
            <w:tcW w:w="1276" w:type="dxa"/>
            <w:vMerge w:val="restart"/>
          </w:tcPr>
          <w:p w14:paraId="0FC314E8" w14:textId="77777777" w:rsidR="00FD637E" w:rsidRPr="008502BC" w:rsidRDefault="00FD637E" w:rsidP="00FD63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  <w:lastRenderedPageBreak/>
              <w:t>DENV-3</w:t>
            </w:r>
          </w:p>
        </w:tc>
        <w:tc>
          <w:tcPr>
            <w:tcW w:w="1563" w:type="dxa"/>
            <w:vMerge w:val="restart"/>
            <w:noWrap/>
            <w:hideMark/>
          </w:tcPr>
          <w:p w14:paraId="4A05B58A" w14:textId="77777777" w:rsidR="00FD637E" w:rsidRPr="008502BC" w:rsidRDefault="00FD637E" w:rsidP="00FD63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  <w:t>GI</w:t>
            </w:r>
          </w:p>
        </w:tc>
        <w:tc>
          <w:tcPr>
            <w:tcW w:w="1697" w:type="dxa"/>
            <w:vMerge w:val="restart"/>
            <w:noWrap/>
            <w:hideMark/>
          </w:tcPr>
          <w:p w14:paraId="58123DE2" w14:textId="77777777" w:rsidR="00FD637E" w:rsidRPr="008502BC" w:rsidRDefault="00FD637E" w:rsidP="00FD63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  <w:t>Clade D</w:t>
            </w:r>
          </w:p>
        </w:tc>
        <w:tc>
          <w:tcPr>
            <w:tcW w:w="2552" w:type="dxa"/>
            <w:noWrap/>
            <w:hideMark/>
          </w:tcPr>
          <w:p w14:paraId="4EDCDD45" w14:textId="58F53245" w:rsidR="00FD637E" w:rsidRPr="008502BC" w:rsidRDefault="00113789" w:rsidP="00FD63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Australia</w:t>
            </w:r>
          </w:p>
        </w:tc>
        <w:tc>
          <w:tcPr>
            <w:tcW w:w="1600" w:type="dxa"/>
            <w:noWrap/>
            <w:hideMark/>
          </w:tcPr>
          <w:p w14:paraId="0A217590" w14:textId="77777777" w:rsidR="00FD637E" w:rsidRPr="008502BC" w:rsidRDefault="00FD637E" w:rsidP="00FD63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7</w:t>
            </w:r>
          </w:p>
        </w:tc>
      </w:tr>
      <w:tr w:rsidR="00113789" w:rsidRPr="008502BC" w14:paraId="621B5912" w14:textId="77777777" w:rsidTr="002F569D">
        <w:trPr>
          <w:trHeight w:val="302"/>
        </w:trPr>
        <w:tc>
          <w:tcPr>
            <w:tcW w:w="1276" w:type="dxa"/>
            <w:vMerge/>
          </w:tcPr>
          <w:p w14:paraId="72B43067" w14:textId="77777777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563" w:type="dxa"/>
            <w:vMerge/>
            <w:noWrap/>
          </w:tcPr>
          <w:p w14:paraId="05B1D7FB" w14:textId="77777777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97" w:type="dxa"/>
            <w:vMerge/>
            <w:noWrap/>
          </w:tcPr>
          <w:p w14:paraId="12B775B4" w14:textId="77777777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  <w:noWrap/>
          </w:tcPr>
          <w:p w14:paraId="232B32BD" w14:textId="52E92BC0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Bangladesh</w:t>
            </w:r>
          </w:p>
        </w:tc>
        <w:tc>
          <w:tcPr>
            <w:tcW w:w="1600" w:type="dxa"/>
            <w:noWrap/>
          </w:tcPr>
          <w:p w14:paraId="4B4646EA" w14:textId="564039DF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7</w:t>
            </w:r>
          </w:p>
        </w:tc>
      </w:tr>
      <w:tr w:rsidR="00113789" w:rsidRPr="008502BC" w14:paraId="52B254FF" w14:textId="77777777" w:rsidTr="002F569D">
        <w:trPr>
          <w:trHeight w:val="302"/>
        </w:trPr>
        <w:tc>
          <w:tcPr>
            <w:tcW w:w="1276" w:type="dxa"/>
            <w:vMerge/>
          </w:tcPr>
          <w:p w14:paraId="37007273" w14:textId="77777777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563" w:type="dxa"/>
            <w:vMerge/>
            <w:noWrap/>
          </w:tcPr>
          <w:p w14:paraId="273370DB" w14:textId="77777777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97" w:type="dxa"/>
            <w:vMerge/>
            <w:noWrap/>
          </w:tcPr>
          <w:p w14:paraId="7B7D5B8B" w14:textId="77777777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  <w:noWrap/>
          </w:tcPr>
          <w:p w14:paraId="132DE979" w14:textId="2E2F1B2B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China</w:t>
            </w:r>
          </w:p>
        </w:tc>
        <w:tc>
          <w:tcPr>
            <w:tcW w:w="1600" w:type="dxa"/>
            <w:noWrap/>
          </w:tcPr>
          <w:p w14:paraId="636271BD" w14:textId="61E28ACD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5</w:t>
            </w:r>
          </w:p>
        </w:tc>
      </w:tr>
      <w:tr w:rsidR="00113789" w:rsidRPr="008502BC" w14:paraId="05D5E12C" w14:textId="77777777" w:rsidTr="002F569D">
        <w:trPr>
          <w:trHeight w:val="302"/>
        </w:trPr>
        <w:tc>
          <w:tcPr>
            <w:tcW w:w="1276" w:type="dxa"/>
            <w:vMerge/>
          </w:tcPr>
          <w:p w14:paraId="01418E60" w14:textId="77777777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563" w:type="dxa"/>
            <w:vMerge/>
            <w:noWrap/>
            <w:hideMark/>
          </w:tcPr>
          <w:p w14:paraId="4AFFB15F" w14:textId="77777777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97" w:type="dxa"/>
            <w:vMerge/>
            <w:noWrap/>
            <w:hideMark/>
          </w:tcPr>
          <w:p w14:paraId="4E4461B4" w14:textId="77777777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  <w:noWrap/>
            <w:hideMark/>
          </w:tcPr>
          <w:p w14:paraId="306513AD" w14:textId="77777777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Indonesia</w:t>
            </w:r>
          </w:p>
        </w:tc>
        <w:tc>
          <w:tcPr>
            <w:tcW w:w="1600" w:type="dxa"/>
            <w:noWrap/>
            <w:hideMark/>
          </w:tcPr>
          <w:p w14:paraId="30B0B328" w14:textId="14B0B3D6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6</w:t>
            </w:r>
          </w:p>
        </w:tc>
      </w:tr>
      <w:tr w:rsidR="00113789" w:rsidRPr="008502BC" w14:paraId="568F537D" w14:textId="77777777" w:rsidTr="002F569D">
        <w:trPr>
          <w:trHeight w:val="302"/>
        </w:trPr>
        <w:tc>
          <w:tcPr>
            <w:tcW w:w="1276" w:type="dxa"/>
            <w:vMerge/>
          </w:tcPr>
          <w:p w14:paraId="4B02DEDF" w14:textId="77777777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563" w:type="dxa"/>
            <w:vMerge/>
            <w:noWrap/>
            <w:hideMark/>
          </w:tcPr>
          <w:p w14:paraId="482CF4F7" w14:textId="77777777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97" w:type="dxa"/>
            <w:vMerge/>
            <w:noWrap/>
            <w:hideMark/>
          </w:tcPr>
          <w:p w14:paraId="7FBE8D68" w14:textId="77777777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  <w:noWrap/>
            <w:hideMark/>
          </w:tcPr>
          <w:p w14:paraId="4C43BB47" w14:textId="77777777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Singapore</w:t>
            </w:r>
          </w:p>
        </w:tc>
        <w:tc>
          <w:tcPr>
            <w:tcW w:w="1600" w:type="dxa"/>
            <w:noWrap/>
            <w:hideMark/>
          </w:tcPr>
          <w:p w14:paraId="5D746D3B" w14:textId="0319CA13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0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9</w:t>
            </w:r>
          </w:p>
        </w:tc>
      </w:tr>
      <w:tr w:rsidR="00113789" w:rsidRPr="008502BC" w14:paraId="0D807C15" w14:textId="77777777" w:rsidTr="002F569D">
        <w:trPr>
          <w:trHeight w:val="302"/>
        </w:trPr>
        <w:tc>
          <w:tcPr>
            <w:tcW w:w="1276" w:type="dxa"/>
            <w:vMerge/>
          </w:tcPr>
          <w:p w14:paraId="5382C132" w14:textId="77777777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563" w:type="dxa"/>
            <w:vMerge/>
            <w:noWrap/>
            <w:hideMark/>
          </w:tcPr>
          <w:p w14:paraId="5A3A6C63" w14:textId="77777777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97" w:type="dxa"/>
            <w:vMerge/>
            <w:noWrap/>
            <w:hideMark/>
          </w:tcPr>
          <w:p w14:paraId="0E5CE7E9" w14:textId="77777777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  <w:noWrap/>
            <w:hideMark/>
          </w:tcPr>
          <w:p w14:paraId="1D39963C" w14:textId="52F92D62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Taiwan</w:t>
            </w:r>
          </w:p>
        </w:tc>
        <w:tc>
          <w:tcPr>
            <w:tcW w:w="1600" w:type="dxa"/>
            <w:noWrap/>
            <w:hideMark/>
          </w:tcPr>
          <w:p w14:paraId="4545454D" w14:textId="3CF53C49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5</w:t>
            </w:r>
          </w:p>
        </w:tc>
      </w:tr>
      <w:tr w:rsidR="00113789" w:rsidRPr="008502BC" w14:paraId="05EC2A9E" w14:textId="77777777" w:rsidTr="002F569D">
        <w:trPr>
          <w:trHeight w:val="302"/>
        </w:trPr>
        <w:tc>
          <w:tcPr>
            <w:tcW w:w="1276" w:type="dxa"/>
            <w:vMerge/>
          </w:tcPr>
          <w:p w14:paraId="42767802" w14:textId="77777777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563" w:type="dxa"/>
            <w:vMerge w:val="restart"/>
            <w:noWrap/>
            <w:hideMark/>
          </w:tcPr>
          <w:p w14:paraId="55E6CDB3" w14:textId="77777777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  <w:t>GIII</w:t>
            </w:r>
          </w:p>
        </w:tc>
        <w:tc>
          <w:tcPr>
            <w:tcW w:w="1697" w:type="dxa"/>
            <w:vMerge w:val="restart"/>
            <w:noWrap/>
            <w:hideMark/>
          </w:tcPr>
          <w:p w14:paraId="126E383A" w14:textId="77777777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  <w:t>Clade A</w:t>
            </w:r>
          </w:p>
        </w:tc>
        <w:tc>
          <w:tcPr>
            <w:tcW w:w="2552" w:type="dxa"/>
            <w:noWrap/>
            <w:hideMark/>
          </w:tcPr>
          <w:p w14:paraId="296FC7A3" w14:textId="77777777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China</w:t>
            </w:r>
          </w:p>
        </w:tc>
        <w:tc>
          <w:tcPr>
            <w:tcW w:w="1600" w:type="dxa"/>
            <w:noWrap/>
            <w:hideMark/>
          </w:tcPr>
          <w:p w14:paraId="404A8564" w14:textId="7EA5D781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5</w:t>
            </w:r>
          </w:p>
        </w:tc>
      </w:tr>
      <w:tr w:rsidR="00113789" w:rsidRPr="008502BC" w14:paraId="5AC7528C" w14:textId="77777777" w:rsidTr="002F569D">
        <w:trPr>
          <w:trHeight w:val="302"/>
        </w:trPr>
        <w:tc>
          <w:tcPr>
            <w:tcW w:w="1276" w:type="dxa"/>
            <w:vMerge/>
          </w:tcPr>
          <w:p w14:paraId="502BA858" w14:textId="77777777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563" w:type="dxa"/>
            <w:vMerge/>
            <w:noWrap/>
            <w:hideMark/>
          </w:tcPr>
          <w:p w14:paraId="35E6139B" w14:textId="77777777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97" w:type="dxa"/>
            <w:vMerge/>
            <w:noWrap/>
            <w:hideMark/>
          </w:tcPr>
          <w:p w14:paraId="568B00C4" w14:textId="77777777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  <w:noWrap/>
            <w:hideMark/>
          </w:tcPr>
          <w:p w14:paraId="2DA948C7" w14:textId="77777777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Japan</w:t>
            </w:r>
          </w:p>
        </w:tc>
        <w:tc>
          <w:tcPr>
            <w:tcW w:w="1600" w:type="dxa"/>
            <w:noWrap/>
            <w:hideMark/>
          </w:tcPr>
          <w:p w14:paraId="5259D182" w14:textId="77777777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9</w:t>
            </w:r>
          </w:p>
        </w:tc>
      </w:tr>
      <w:tr w:rsidR="00113789" w:rsidRPr="008502BC" w14:paraId="04D7C50C" w14:textId="77777777" w:rsidTr="002F569D">
        <w:trPr>
          <w:trHeight w:val="302"/>
        </w:trPr>
        <w:tc>
          <w:tcPr>
            <w:tcW w:w="1276" w:type="dxa"/>
            <w:vMerge/>
          </w:tcPr>
          <w:p w14:paraId="0CAA32A1" w14:textId="77777777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563" w:type="dxa"/>
            <w:vMerge/>
            <w:noWrap/>
            <w:hideMark/>
          </w:tcPr>
          <w:p w14:paraId="7864F86B" w14:textId="77777777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97" w:type="dxa"/>
            <w:vMerge/>
            <w:noWrap/>
            <w:hideMark/>
          </w:tcPr>
          <w:p w14:paraId="549B07F9" w14:textId="77777777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  <w:noWrap/>
            <w:hideMark/>
          </w:tcPr>
          <w:p w14:paraId="5A8DB2E6" w14:textId="77777777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Myanmar</w:t>
            </w:r>
          </w:p>
        </w:tc>
        <w:tc>
          <w:tcPr>
            <w:tcW w:w="1600" w:type="dxa"/>
            <w:noWrap/>
            <w:hideMark/>
          </w:tcPr>
          <w:p w14:paraId="0914FA6C" w14:textId="23637B91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7</w:t>
            </w:r>
          </w:p>
        </w:tc>
      </w:tr>
      <w:tr w:rsidR="00113789" w:rsidRPr="008502BC" w14:paraId="21F12FB1" w14:textId="77777777" w:rsidTr="002F569D">
        <w:trPr>
          <w:trHeight w:val="302"/>
        </w:trPr>
        <w:tc>
          <w:tcPr>
            <w:tcW w:w="1276" w:type="dxa"/>
            <w:vMerge/>
          </w:tcPr>
          <w:p w14:paraId="64AF1F98" w14:textId="77777777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563" w:type="dxa"/>
            <w:vMerge/>
            <w:noWrap/>
            <w:hideMark/>
          </w:tcPr>
          <w:p w14:paraId="2D5BF9F0" w14:textId="77777777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97" w:type="dxa"/>
            <w:vMerge/>
            <w:noWrap/>
            <w:hideMark/>
          </w:tcPr>
          <w:p w14:paraId="3C903F5C" w14:textId="77777777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  <w:noWrap/>
            <w:hideMark/>
          </w:tcPr>
          <w:p w14:paraId="04DB77BB" w14:textId="77777777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Singapore</w:t>
            </w:r>
          </w:p>
        </w:tc>
        <w:tc>
          <w:tcPr>
            <w:tcW w:w="1600" w:type="dxa"/>
            <w:noWrap/>
            <w:hideMark/>
          </w:tcPr>
          <w:p w14:paraId="728CE319" w14:textId="180BD6B5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5</w:t>
            </w:r>
          </w:p>
        </w:tc>
      </w:tr>
      <w:tr w:rsidR="00113789" w:rsidRPr="008502BC" w14:paraId="250E0F88" w14:textId="77777777" w:rsidTr="002F569D">
        <w:trPr>
          <w:trHeight w:val="302"/>
        </w:trPr>
        <w:tc>
          <w:tcPr>
            <w:tcW w:w="1276" w:type="dxa"/>
            <w:vMerge/>
          </w:tcPr>
          <w:p w14:paraId="15AB7778" w14:textId="77777777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563" w:type="dxa"/>
            <w:vMerge/>
            <w:noWrap/>
            <w:hideMark/>
          </w:tcPr>
          <w:p w14:paraId="6E12EECA" w14:textId="77777777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97" w:type="dxa"/>
            <w:vMerge/>
            <w:noWrap/>
            <w:hideMark/>
          </w:tcPr>
          <w:p w14:paraId="675F9E10" w14:textId="77777777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  <w:noWrap/>
            <w:hideMark/>
          </w:tcPr>
          <w:p w14:paraId="5A3FAE31" w14:textId="77777777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Thailand</w:t>
            </w:r>
          </w:p>
        </w:tc>
        <w:tc>
          <w:tcPr>
            <w:tcW w:w="1600" w:type="dxa"/>
            <w:noWrap/>
            <w:hideMark/>
          </w:tcPr>
          <w:p w14:paraId="580A7A98" w14:textId="3C091D9B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</w:t>
            </w:r>
          </w:p>
        </w:tc>
      </w:tr>
      <w:tr w:rsidR="00096398" w:rsidRPr="008502BC" w14:paraId="7D14B823" w14:textId="77777777" w:rsidTr="002F569D">
        <w:trPr>
          <w:trHeight w:val="302"/>
        </w:trPr>
        <w:tc>
          <w:tcPr>
            <w:tcW w:w="1276" w:type="dxa"/>
            <w:vMerge/>
          </w:tcPr>
          <w:p w14:paraId="35A72E78" w14:textId="77777777" w:rsidR="00096398" w:rsidRPr="008502BC" w:rsidRDefault="00096398" w:rsidP="00096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563" w:type="dxa"/>
            <w:vMerge/>
            <w:noWrap/>
            <w:hideMark/>
          </w:tcPr>
          <w:p w14:paraId="69AE7AF2" w14:textId="77777777" w:rsidR="00096398" w:rsidRPr="008502BC" w:rsidRDefault="00096398" w:rsidP="00096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97" w:type="dxa"/>
            <w:vMerge w:val="restart"/>
            <w:noWrap/>
            <w:hideMark/>
          </w:tcPr>
          <w:p w14:paraId="65AF8F72" w14:textId="77777777" w:rsidR="00096398" w:rsidRPr="008502BC" w:rsidRDefault="00096398" w:rsidP="00096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  <w:t>Clade C</w:t>
            </w:r>
          </w:p>
        </w:tc>
        <w:tc>
          <w:tcPr>
            <w:tcW w:w="2552" w:type="dxa"/>
            <w:noWrap/>
            <w:hideMark/>
          </w:tcPr>
          <w:p w14:paraId="1B1EFA15" w14:textId="54F591B1" w:rsidR="00096398" w:rsidRPr="008502BC" w:rsidRDefault="00096398" w:rsidP="00096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Japan</w:t>
            </w:r>
          </w:p>
        </w:tc>
        <w:tc>
          <w:tcPr>
            <w:tcW w:w="1600" w:type="dxa"/>
            <w:noWrap/>
            <w:hideMark/>
          </w:tcPr>
          <w:p w14:paraId="0E6CC02A" w14:textId="03BD8A40" w:rsidR="00096398" w:rsidRPr="008502BC" w:rsidRDefault="00096398" w:rsidP="00096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7</w:t>
            </w:r>
          </w:p>
        </w:tc>
      </w:tr>
      <w:tr w:rsidR="00113789" w:rsidRPr="008502BC" w14:paraId="0ACF55D6" w14:textId="77777777" w:rsidTr="002F569D">
        <w:trPr>
          <w:trHeight w:val="302"/>
        </w:trPr>
        <w:tc>
          <w:tcPr>
            <w:tcW w:w="1276" w:type="dxa"/>
            <w:vMerge/>
          </w:tcPr>
          <w:p w14:paraId="67D6270A" w14:textId="77777777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563" w:type="dxa"/>
            <w:vMerge/>
            <w:noWrap/>
            <w:hideMark/>
          </w:tcPr>
          <w:p w14:paraId="1DA48FB7" w14:textId="77777777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97" w:type="dxa"/>
            <w:vMerge/>
            <w:noWrap/>
            <w:hideMark/>
          </w:tcPr>
          <w:p w14:paraId="4D2A143B" w14:textId="77777777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  <w:noWrap/>
            <w:hideMark/>
          </w:tcPr>
          <w:p w14:paraId="6256F07A" w14:textId="77777777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Singapore</w:t>
            </w:r>
          </w:p>
        </w:tc>
        <w:tc>
          <w:tcPr>
            <w:tcW w:w="1600" w:type="dxa"/>
            <w:noWrap/>
            <w:hideMark/>
          </w:tcPr>
          <w:p w14:paraId="3C545861" w14:textId="10B0A399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13</w:t>
            </w:r>
          </w:p>
        </w:tc>
      </w:tr>
      <w:tr w:rsidR="00113789" w:rsidRPr="008502BC" w14:paraId="77441E03" w14:textId="77777777" w:rsidTr="002F569D">
        <w:trPr>
          <w:trHeight w:val="302"/>
        </w:trPr>
        <w:tc>
          <w:tcPr>
            <w:tcW w:w="1276" w:type="dxa"/>
            <w:vMerge w:val="restart"/>
          </w:tcPr>
          <w:p w14:paraId="573AF3F5" w14:textId="77777777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  <w:t>DENV-4</w:t>
            </w:r>
          </w:p>
        </w:tc>
        <w:tc>
          <w:tcPr>
            <w:tcW w:w="1563" w:type="dxa"/>
            <w:vMerge w:val="restart"/>
            <w:noWrap/>
            <w:hideMark/>
          </w:tcPr>
          <w:p w14:paraId="0BADEF99" w14:textId="77777777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  <w:t>GI</w:t>
            </w:r>
          </w:p>
        </w:tc>
        <w:tc>
          <w:tcPr>
            <w:tcW w:w="1697" w:type="dxa"/>
            <w:vMerge w:val="restart"/>
            <w:noWrap/>
            <w:hideMark/>
          </w:tcPr>
          <w:p w14:paraId="2ACD8225" w14:textId="77777777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  <w:t>Clade A</w:t>
            </w:r>
          </w:p>
        </w:tc>
        <w:tc>
          <w:tcPr>
            <w:tcW w:w="2552" w:type="dxa"/>
            <w:noWrap/>
            <w:hideMark/>
          </w:tcPr>
          <w:p w14:paraId="29069CCF" w14:textId="6DBBDCAC" w:rsidR="00113789" w:rsidRPr="008502BC" w:rsidRDefault="008520E1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Indonesia</w:t>
            </w:r>
          </w:p>
        </w:tc>
        <w:tc>
          <w:tcPr>
            <w:tcW w:w="1600" w:type="dxa"/>
            <w:noWrap/>
            <w:hideMark/>
          </w:tcPr>
          <w:p w14:paraId="7DBA8318" w14:textId="36452A6E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</w:t>
            </w:r>
            <w:r w:rsidR="008520E1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</w:t>
            </w:r>
          </w:p>
        </w:tc>
      </w:tr>
      <w:tr w:rsidR="00113789" w:rsidRPr="008502BC" w14:paraId="248D667D" w14:textId="77777777" w:rsidTr="002F569D">
        <w:trPr>
          <w:trHeight w:val="302"/>
        </w:trPr>
        <w:tc>
          <w:tcPr>
            <w:tcW w:w="1276" w:type="dxa"/>
            <w:vMerge/>
          </w:tcPr>
          <w:p w14:paraId="125C2BF2" w14:textId="77777777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563" w:type="dxa"/>
            <w:vMerge/>
            <w:noWrap/>
            <w:hideMark/>
          </w:tcPr>
          <w:p w14:paraId="750E8E85" w14:textId="77777777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97" w:type="dxa"/>
            <w:vMerge/>
            <w:noWrap/>
            <w:hideMark/>
          </w:tcPr>
          <w:p w14:paraId="4A7E7994" w14:textId="77777777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  <w:noWrap/>
            <w:hideMark/>
          </w:tcPr>
          <w:p w14:paraId="710B06F1" w14:textId="77777777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Singapore</w:t>
            </w:r>
          </w:p>
        </w:tc>
        <w:tc>
          <w:tcPr>
            <w:tcW w:w="1600" w:type="dxa"/>
            <w:noWrap/>
            <w:hideMark/>
          </w:tcPr>
          <w:p w14:paraId="4F164622" w14:textId="24FAADFB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</w:t>
            </w:r>
            <w:r w:rsidR="008520E1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3</w:t>
            </w:r>
          </w:p>
        </w:tc>
      </w:tr>
      <w:tr w:rsidR="00113789" w:rsidRPr="008502BC" w14:paraId="56097753" w14:textId="77777777" w:rsidTr="002F569D">
        <w:trPr>
          <w:trHeight w:val="302"/>
        </w:trPr>
        <w:tc>
          <w:tcPr>
            <w:tcW w:w="1276" w:type="dxa"/>
            <w:vMerge/>
          </w:tcPr>
          <w:p w14:paraId="0CDCEDF8" w14:textId="77777777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563" w:type="dxa"/>
            <w:vMerge w:val="restart"/>
            <w:noWrap/>
            <w:hideMark/>
          </w:tcPr>
          <w:p w14:paraId="12A20243" w14:textId="77777777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  <w:t>GII</w:t>
            </w:r>
          </w:p>
        </w:tc>
        <w:tc>
          <w:tcPr>
            <w:tcW w:w="1697" w:type="dxa"/>
            <w:vMerge w:val="restart"/>
            <w:noWrap/>
            <w:hideMark/>
          </w:tcPr>
          <w:p w14:paraId="6C3D7C89" w14:textId="77777777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  <w:t>Clade B</w:t>
            </w:r>
          </w:p>
        </w:tc>
        <w:tc>
          <w:tcPr>
            <w:tcW w:w="2552" w:type="dxa"/>
            <w:noWrap/>
            <w:hideMark/>
          </w:tcPr>
          <w:p w14:paraId="0DDF7674" w14:textId="5A486DA0" w:rsidR="00113789" w:rsidRPr="008502BC" w:rsidRDefault="008520E1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Cambodia</w:t>
            </w:r>
          </w:p>
        </w:tc>
        <w:tc>
          <w:tcPr>
            <w:tcW w:w="1600" w:type="dxa"/>
            <w:noWrap/>
            <w:hideMark/>
          </w:tcPr>
          <w:p w14:paraId="50CFFC28" w14:textId="1F829727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</w:t>
            </w:r>
            <w:r w:rsidR="008520E1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6</w:t>
            </w:r>
          </w:p>
        </w:tc>
      </w:tr>
      <w:tr w:rsidR="00113789" w:rsidRPr="008502BC" w14:paraId="3127EC9A" w14:textId="77777777" w:rsidTr="002F569D">
        <w:trPr>
          <w:trHeight w:val="302"/>
        </w:trPr>
        <w:tc>
          <w:tcPr>
            <w:tcW w:w="1276" w:type="dxa"/>
            <w:vMerge/>
          </w:tcPr>
          <w:p w14:paraId="4433A177" w14:textId="77777777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563" w:type="dxa"/>
            <w:vMerge/>
            <w:noWrap/>
            <w:hideMark/>
          </w:tcPr>
          <w:p w14:paraId="0BC624CE" w14:textId="77777777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97" w:type="dxa"/>
            <w:vMerge/>
            <w:noWrap/>
            <w:hideMark/>
          </w:tcPr>
          <w:p w14:paraId="4B7EACC1" w14:textId="77777777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  <w:noWrap/>
            <w:hideMark/>
          </w:tcPr>
          <w:p w14:paraId="55B6519C" w14:textId="50903E8E" w:rsidR="00113789" w:rsidRPr="008502BC" w:rsidRDefault="008520E1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China</w:t>
            </w:r>
          </w:p>
        </w:tc>
        <w:tc>
          <w:tcPr>
            <w:tcW w:w="1600" w:type="dxa"/>
            <w:noWrap/>
            <w:hideMark/>
          </w:tcPr>
          <w:p w14:paraId="4E65C448" w14:textId="0C35A6D2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</w:t>
            </w:r>
            <w:r w:rsidR="008520E1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5</w:t>
            </w:r>
          </w:p>
        </w:tc>
      </w:tr>
      <w:tr w:rsidR="00113789" w:rsidRPr="008502BC" w14:paraId="69450462" w14:textId="77777777" w:rsidTr="002F569D">
        <w:trPr>
          <w:trHeight w:val="302"/>
        </w:trPr>
        <w:tc>
          <w:tcPr>
            <w:tcW w:w="1276" w:type="dxa"/>
            <w:vMerge/>
          </w:tcPr>
          <w:p w14:paraId="63AC9FBE" w14:textId="77777777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563" w:type="dxa"/>
            <w:vMerge/>
            <w:noWrap/>
            <w:hideMark/>
          </w:tcPr>
          <w:p w14:paraId="70792705" w14:textId="77777777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97" w:type="dxa"/>
            <w:vMerge/>
            <w:noWrap/>
            <w:hideMark/>
          </w:tcPr>
          <w:p w14:paraId="72DAD357" w14:textId="77777777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  <w:noWrap/>
            <w:hideMark/>
          </w:tcPr>
          <w:p w14:paraId="4FEA996E" w14:textId="09A777E2" w:rsidR="00113789" w:rsidRPr="008502BC" w:rsidRDefault="008520E1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Myanmar</w:t>
            </w:r>
          </w:p>
        </w:tc>
        <w:tc>
          <w:tcPr>
            <w:tcW w:w="1600" w:type="dxa"/>
            <w:noWrap/>
            <w:hideMark/>
          </w:tcPr>
          <w:p w14:paraId="760CEF4B" w14:textId="647260DE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</w:t>
            </w:r>
            <w:r w:rsidR="008520E1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3</w:t>
            </w:r>
          </w:p>
        </w:tc>
      </w:tr>
      <w:tr w:rsidR="00113789" w:rsidRPr="008502BC" w14:paraId="696DC06B" w14:textId="77777777" w:rsidTr="002F569D">
        <w:trPr>
          <w:trHeight w:val="302"/>
        </w:trPr>
        <w:tc>
          <w:tcPr>
            <w:tcW w:w="1276" w:type="dxa"/>
            <w:vMerge/>
          </w:tcPr>
          <w:p w14:paraId="17C6126C" w14:textId="77777777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563" w:type="dxa"/>
            <w:vMerge/>
            <w:noWrap/>
            <w:hideMark/>
          </w:tcPr>
          <w:p w14:paraId="24BD8583" w14:textId="77777777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97" w:type="dxa"/>
            <w:vMerge/>
            <w:noWrap/>
            <w:hideMark/>
          </w:tcPr>
          <w:p w14:paraId="15B7C8FC" w14:textId="77777777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  <w:noWrap/>
            <w:hideMark/>
          </w:tcPr>
          <w:p w14:paraId="46A62F95" w14:textId="216B8D95" w:rsidR="00113789" w:rsidRPr="008502BC" w:rsidRDefault="008520E1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Thailand</w:t>
            </w:r>
          </w:p>
        </w:tc>
        <w:tc>
          <w:tcPr>
            <w:tcW w:w="1600" w:type="dxa"/>
            <w:noWrap/>
            <w:hideMark/>
          </w:tcPr>
          <w:p w14:paraId="707C3E45" w14:textId="023B82EF" w:rsidR="00113789" w:rsidRPr="008502BC" w:rsidRDefault="00113789" w:rsidP="001137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8502BC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</w:t>
            </w:r>
            <w:r w:rsidR="008520E1"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3</w:t>
            </w:r>
          </w:p>
        </w:tc>
      </w:tr>
    </w:tbl>
    <w:p w14:paraId="16F5A1B6" w14:textId="77777777" w:rsidR="008502BC" w:rsidRDefault="008502BC" w:rsidP="0042549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475FE92" w14:textId="77777777" w:rsidR="008502BC" w:rsidRDefault="008502BC" w:rsidP="0042549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14CDE7A" w14:textId="77777777" w:rsidR="008502BC" w:rsidRDefault="008502BC" w:rsidP="0042549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3BA8EA4" w14:textId="16DE8B90" w:rsidR="00425498" w:rsidRDefault="00425498" w:rsidP="0042549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52D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8502BC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752D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Bayes Factor and </w:t>
      </w:r>
      <w:r w:rsidR="003B79A3">
        <w:rPr>
          <w:rFonts w:ascii="Times New Roman" w:hAnsi="Times New Roman" w:cs="Times New Roman"/>
          <w:b/>
          <w:sz w:val="24"/>
          <w:szCs w:val="24"/>
          <w:lang w:val="en-US"/>
        </w:rPr>
        <w:t>p</w:t>
      </w:r>
      <w:r w:rsidRPr="00752D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osterior </w:t>
      </w:r>
      <w:r w:rsidR="003B79A3">
        <w:rPr>
          <w:rFonts w:ascii="Times New Roman" w:hAnsi="Times New Roman" w:cs="Times New Roman"/>
          <w:b/>
          <w:sz w:val="24"/>
          <w:szCs w:val="24"/>
          <w:lang w:val="en-US"/>
        </w:rPr>
        <w:t>p</w:t>
      </w:r>
      <w:r w:rsidRPr="00752D93">
        <w:rPr>
          <w:rFonts w:ascii="Times New Roman" w:hAnsi="Times New Roman" w:cs="Times New Roman"/>
          <w:b/>
          <w:sz w:val="24"/>
          <w:szCs w:val="24"/>
          <w:lang w:val="en-US"/>
        </w:rPr>
        <w:t>robability</w:t>
      </w:r>
      <w:r w:rsidR="004C6C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alues</w:t>
      </w:r>
      <w:r w:rsidRPr="00752D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significant migration events of </w:t>
      </w:r>
      <w:r w:rsidR="005B393A">
        <w:rPr>
          <w:rFonts w:ascii="Times New Roman" w:hAnsi="Times New Roman" w:cs="Times New Roman"/>
          <w:b/>
          <w:sz w:val="24"/>
          <w:szCs w:val="24"/>
          <w:lang w:val="en-US"/>
        </w:rPr>
        <w:t xml:space="preserve">major clades of </w:t>
      </w:r>
      <w:r w:rsidRPr="00752D93">
        <w:rPr>
          <w:rFonts w:ascii="Times New Roman" w:hAnsi="Times New Roman" w:cs="Times New Roman"/>
          <w:b/>
          <w:sz w:val="24"/>
          <w:szCs w:val="24"/>
          <w:lang w:val="en-US"/>
        </w:rPr>
        <w:t>DENV serotypes in Malaysia during 2015-2021</w:t>
      </w:r>
      <w:r w:rsidR="005116C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2AAC1863" w14:textId="77777777" w:rsidR="00425498" w:rsidRPr="00752D93" w:rsidRDefault="00425498" w:rsidP="0042549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6D9B45D" w14:textId="105947CC" w:rsidR="00425498" w:rsidRPr="00752D93" w:rsidRDefault="00425498" w:rsidP="0042549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2693"/>
        <w:gridCol w:w="1560"/>
        <w:gridCol w:w="1559"/>
      </w:tblGrid>
      <w:tr w:rsidR="001B584F" w:rsidRPr="001B584F" w14:paraId="6F048D2B" w14:textId="77777777" w:rsidTr="00C3306A">
        <w:trPr>
          <w:trHeight w:val="300"/>
        </w:trPr>
        <w:tc>
          <w:tcPr>
            <w:tcW w:w="5098" w:type="dxa"/>
            <w:gridSpan w:val="2"/>
            <w:shd w:val="clear" w:color="auto" w:fill="auto"/>
            <w:noWrap/>
          </w:tcPr>
          <w:p w14:paraId="42EDF957" w14:textId="2BCBFEF1" w:rsidR="001B584F" w:rsidRPr="00C3306A" w:rsidRDefault="001B584F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1B58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e connections</w:t>
            </w:r>
          </w:p>
        </w:tc>
        <w:tc>
          <w:tcPr>
            <w:tcW w:w="1560" w:type="dxa"/>
            <w:vMerge w:val="restart"/>
            <w:shd w:val="clear" w:color="auto" w:fill="auto"/>
            <w:noWrap/>
          </w:tcPr>
          <w:p w14:paraId="3E8344AA" w14:textId="18C31C5B" w:rsidR="001B584F" w:rsidRPr="00C3306A" w:rsidRDefault="001B584F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1B58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yes Factor</w:t>
            </w:r>
            <w:r w:rsidR="003B79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59" w:type="dxa"/>
            <w:vMerge w:val="restart"/>
            <w:shd w:val="clear" w:color="auto" w:fill="auto"/>
            <w:noWrap/>
          </w:tcPr>
          <w:p w14:paraId="4CEE013A" w14:textId="20FA816E" w:rsidR="001B584F" w:rsidRPr="00C3306A" w:rsidRDefault="001B584F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1B58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erior Probability</w:t>
            </w:r>
          </w:p>
        </w:tc>
      </w:tr>
      <w:tr w:rsidR="001B584F" w:rsidRPr="001B584F" w14:paraId="58FEE79D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</w:tcPr>
          <w:p w14:paraId="5EC36523" w14:textId="4CC0B136" w:rsidR="001B584F" w:rsidRPr="00C3306A" w:rsidRDefault="001B584F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tion</w:t>
            </w:r>
            <w:r w:rsidRPr="001B58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1</w:t>
            </w:r>
          </w:p>
        </w:tc>
        <w:tc>
          <w:tcPr>
            <w:tcW w:w="2693" w:type="dxa"/>
            <w:shd w:val="clear" w:color="auto" w:fill="auto"/>
            <w:noWrap/>
          </w:tcPr>
          <w:p w14:paraId="090BE5BB" w14:textId="31C42CF0" w:rsidR="001B584F" w:rsidRPr="00C3306A" w:rsidRDefault="001B584F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tion</w:t>
            </w:r>
            <w:r w:rsidRPr="001B58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</w:t>
            </w:r>
          </w:p>
        </w:tc>
        <w:tc>
          <w:tcPr>
            <w:tcW w:w="1560" w:type="dxa"/>
            <w:vMerge/>
            <w:shd w:val="clear" w:color="auto" w:fill="auto"/>
            <w:noWrap/>
          </w:tcPr>
          <w:p w14:paraId="2878EDA2" w14:textId="77777777" w:rsidR="001B584F" w:rsidRPr="00C3306A" w:rsidRDefault="001B584F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</w:tcPr>
          <w:p w14:paraId="42412A41" w14:textId="77777777" w:rsidR="001B584F" w:rsidRPr="00C3306A" w:rsidRDefault="001B584F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</w:p>
        </w:tc>
      </w:tr>
      <w:tr w:rsidR="004C6C53" w:rsidRPr="001B584F" w14:paraId="3B42721F" w14:textId="77777777" w:rsidTr="00C3306A">
        <w:trPr>
          <w:trHeight w:val="300"/>
        </w:trPr>
        <w:tc>
          <w:tcPr>
            <w:tcW w:w="8217" w:type="dxa"/>
            <w:gridSpan w:val="4"/>
            <w:shd w:val="clear" w:color="auto" w:fill="auto"/>
            <w:noWrap/>
          </w:tcPr>
          <w:p w14:paraId="0D2E10AD" w14:textId="6812F34B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1B58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NV-1</w:t>
            </w:r>
          </w:p>
        </w:tc>
      </w:tr>
      <w:tr w:rsidR="004944E2" w:rsidRPr="004944E2" w14:paraId="39AE3510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224B9A71" w14:textId="67F57C0F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China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970B02D" w14:textId="4FA533F9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Selangor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32380FF" w14:textId="0FC7C036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10934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4187787" w14:textId="7D25888B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1</w:t>
            </w:r>
          </w:p>
        </w:tc>
      </w:tr>
      <w:tr w:rsidR="004944E2" w:rsidRPr="004944E2" w14:paraId="61BD295D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31A504D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Chin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387485B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Thailand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7EF8F40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10934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C57399A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1</w:t>
            </w:r>
          </w:p>
        </w:tc>
      </w:tr>
      <w:tr w:rsidR="004944E2" w:rsidRPr="004944E2" w14:paraId="5A1FB17C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D8B95ED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Kedah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F038515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Selango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5154441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10934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BE85259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1</w:t>
            </w:r>
          </w:p>
        </w:tc>
      </w:tr>
      <w:tr w:rsidR="004944E2" w:rsidRPr="004944E2" w14:paraId="0A6EDF65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FC67CE4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Kelantan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CB22785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Selango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9A2FA59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10934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C6B0ACA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1</w:t>
            </w:r>
          </w:p>
        </w:tc>
      </w:tr>
      <w:tr w:rsidR="004944E2" w:rsidRPr="004944E2" w14:paraId="572DBDFE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AE94ED9" w14:textId="3A150125" w:rsidR="004C6C53" w:rsidRPr="00C3306A" w:rsidRDefault="00FF1465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Malacc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382ADC6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Selango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751880D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10934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DDD5622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1</w:t>
            </w:r>
          </w:p>
        </w:tc>
      </w:tr>
      <w:tr w:rsidR="004944E2" w:rsidRPr="004944E2" w14:paraId="6166ABD2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AFD50D4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Penang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312874B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Selango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8DD1D83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10934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5C21F8F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1</w:t>
            </w:r>
          </w:p>
        </w:tc>
      </w:tr>
      <w:tr w:rsidR="004944E2" w:rsidRPr="004944E2" w14:paraId="25B832B3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C12F9A8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Perak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F00AB26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Selango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B2D128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10934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20ECB38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1</w:t>
            </w:r>
          </w:p>
        </w:tc>
      </w:tr>
      <w:tr w:rsidR="004944E2" w:rsidRPr="004944E2" w14:paraId="368FF305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179EAF1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Selangor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D36D545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Singapor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BA0655D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10934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35D5FD7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1</w:t>
            </w:r>
          </w:p>
        </w:tc>
      </w:tr>
      <w:tr w:rsidR="004944E2" w:rsidRPr="004944E2" w14:paraId="2CB1D578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BCD1496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Selangor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59BA033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Terengganu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E5D98F8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10934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7C25721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1</w:t>
            </w:r>
          </w:p>
        </w:tc>
      </w:tr>
      <w:tr w:rsidR="004944E2" w:rsidRPr="004944E2" w14:paraId="494E883B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3C3F493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Selangor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F8AACA7" w14:textId="4BD8B4F0" w:rsidR="004C6C53" w:rsidRPr="00C3306A" w:rsidRDefault="001B584F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FT</w:t>
            </w:r>
            <w:r w:rsidR="004C6C53"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KL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60E693F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10934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1E862EA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1</w:t>
            </w:r>
          </w:p>
        </w:tc>
      </w:tr>
      <w:tr w:rsidR="004944E2" w:rsidRPr="004944E2" w14:paraId="7A11F847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48DDC9B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Johor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1552790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Selango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ADB7F87" w14:textId="588BC3F6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3644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1B82B13" w14:textId="541667C5" w:rsidR="004C6C53" w:rsidRPr="00C3306A" w:rsidRDefault="00A330D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1</w:t>
            </w:r>
          </w:p>
        </w:tc>
      </w:tr>
      <w:tr w:rsidR="004944E2" w:rsidRPr="004944E2" w14:paraId="020A10BC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507583B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Pahang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5D0999C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Selango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EA1EF21" w14:textId="274576D6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1821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55FAFC4" w14:textId="2B37FD54" w:rsidR="004C6C53" w:rsidRPr="00C3306A" w:rsidRDefault="00A330D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1</w:t>
            </w:r>
          </w:p>
        </w:tc>
      </w:tr>
      <w:tr w:rsidR="004944E2" w:rsidRPr="004944E2" w14:paraId="19DCCCB6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480409E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Perli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73BC390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Selango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ACA672A" w14:textId="0B348F5B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992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1E4C020" w14:textId="23310DBE" w:rsidR="004C6C53" w:rsidRPr="00C3306A" w:rsidRDefault="00A330D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1</w:t>
            </w:r>
          </w:p>
        </w:tc>
      </w:tr>
      <w:tr w:rsidR="004944E2" w:rsidRPr="004944E2" w14:paraId="036AD0CB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EA2496A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Sarawak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2E76636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Selango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2490573" w14:textId="5491007A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119</w:t>
            </w:r>
            <w:r w:rsidR="00A330D3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662F2D5" w14:textId="261AEC62" w:rsidR="004C6C53" w:rsidRPr="00C3306A" w:rsidRDefault="00A330D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0.99</w:t>
            </w:r>
          </w:p>
        </w:tc>
      </w:tr>
      <w:tr w:rsidR="004944E2" w:rsidRPr="004944E2" w14:paraId="371142C3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A75B11B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Australi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0183DBC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Indones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D0548D5" w14:textId="3B94C1DE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10</w:t>
            </w:r>
            <w:r w:rsidR="00A330D3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2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EC8172D" w14:textId="48467EC4" w:rsidR="004C6C53" w:rsidRPr="00C3306A" w:rsidRDefault="00A330D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0.99</w:t>
            </w:r>
          </w:p>
        </w:tc>
      </w:tr>
      <w:tr w:rsidR="004944E2" w:rsidRPr="004944E2" w14:paraId="769A71AB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9C2A88F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Cambodi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BC95901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Thailand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6685A27" w14:textId="3F4BBE6C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32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C573506" w14:textId="7B75B11B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0.96</w:t>
            </w:r>
          </w:p>
        </w:tc>
      </w:tr>
      <w:tr w:rsidR="004944E2" w:rsidRPr="004944E2" w14:paraId="48AF028B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C503312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lastRenderedPageBreak/>
              <w:t>Chin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BC43060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Singapor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080B003" w14:textId="3D7F3CEB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19</w:t>
            </w:r>
            <w:r w:rsidR="00A330D3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3ED3477" w14:textId="17586853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0.94</w:t>
            </w:r>
          </w:p>
        </w:tc>
      </w:tr>
      <w:tr w:rsidR="004944E2" w:rsidRPr="004944E2" w14:paraId="5611918A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F925C18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Chin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CE3F556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Lao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047BE62" w14:textId="1C2D7335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17</w:t>
            </w:r>
            <w:r w:rsidR="00A330D3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B5F7CC9" w14:textId="2E759266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0.93</w:t>
            </w:r>
          </w:p>
        </w:tc>
      </w:tr>
      <w:tr w:rsidR="004944E2" w:rsidRPr="004944E2" w14:paraId="6BEC50FC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8949AD2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Japan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8044E51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Singapor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83D6613" w14:textId="647CB854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4</w:t>
            </w:r>
            <w:r w:rsidR="00A330D3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681A8EB" w14:textId="7435B0E1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0.7</w:t>
            </w:r>
            <w:r w:rsidR="00A330D3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9</w:t>
            </w:r>
          </w:p>
        </w:tc>
      </w:tr>
      <w:tr w:rsidR="004944E2" w:rsidRPr="004944E2" w14:paraId="4543D67C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54B9ED2" w14:textId="7988FB26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N</w:t>
            </w:r>
            <w:r w:rsidR="00A330D3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 xml:space="preserve">egeri </w:t>
            </w: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Sembilan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118CED5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Selango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FC39479" w14:textId="4B272710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3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D23D0A8" w14:textId="737B4621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0.72</w:t>
            </w:r>
          </w:p>
        </w:tc>
      </w:tr>
      <w:tr w:rsidR="004944E2" w:rsidRPr="004944E2" w14:paraId="0933AA75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C96D173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Chin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0EDD835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Indones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F8C5946" w14:textId="538D9F18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6499B1C" w14:textId="0F10EF4C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0.6</w:t>
            </w:r>
            <w:r w:rsidR="00A330D3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2</w:t>
            </w:r>
          </w:p>
        </w:tc>
      </w:tr>
      <w:tr w:rsidR="004944E2" w:rsidRPr="004944E2" w14:paraId="674607B0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55A0716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Indi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9CEC284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Tanzan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C090E87" w14:textId="275EABC2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1</w:t>
            </w:r>
            <w:r w:rsidR="00A330D3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27F4350" w14:textId="14305624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0.6</w:t>
            </w:r>
            <w:r w:rsidR="00A330D3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1</w:t>
            </w:r>
          </w:p>
        </w:tc>
      </w:tr>
      <w:tr w:rsidR="004944E2" w:rsidRPr="004944E2" w14:paraId="15D6FBD4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4A1CA8D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Indonesi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DE44502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Singapor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93849FF" w14:textId="32AAD032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1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F7BA789" w14:textId="5B7A5A4B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0.5</w:t>
            </w:r>
            <w:r w:rsidR="00A330D3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9</w:t>
            </w:r>
          </w:p>
        </w:tc>
      </w:tr>
      <w:tr w:rsidR="004944E2" w:rsidRPr="004944E2" w14:paraId="45891046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387AB4F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Perak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6C3F7DA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Sabah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7082D4E" w14:textId="799DCD26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1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FBECB46" w14:textId="78CAEB71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0.5</w:t>
            </w:r>
            <w:r w:rsidR="00A330D3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6</w:t>
            </w:r>
          </w:p>
        </w:tc>
      </w:tr>
      <w:tr w:rsidR="004944E2" w:rsidRPr="004944E2" w14:paraId="7191565E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6423116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Chin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461E2CC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Myanma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A4682BA" w14:textId="1DE2D5F6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1</w:t>
            </w:r>
            <w:r w:rsidR="00A330D3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E11F282" w14:textId="68855BD6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0.51</w:t>
            </w:r>
          </w:p>
        </w:tc>
      </w:tr>
      <w:tr w:rsidR="004944E2" w:rsidRPr="004944E2" w14:paraId="3F7FD5BD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FAB38A0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Sabah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6A8424C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Selango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0040DF0" w14:textId="52E4EA9D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6979018" w14:textId="78436271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0.41</w:t>
            </w:r>
          </w:p>
        </w:tc>
      </w:tr>
      <w:tr w:rsidR="004944E2" w:rsidRPr="004944E2" w14:paraId="6BF8FF70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6379884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Sabah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DE2C629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Singapor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FD8F44D" w14:textId="0294A928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210CE9" w14:textId="464AC1DD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0.40</w:t>
            </w:r>
          </w:p>
        </w:tc>
      </w:tr>
      <w:tr w:rsidR="004944E2" w:rsidRPr="004944E2" w14:paraId="1E2D6591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A6C5FC1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Chin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AA23C11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Tanzan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CE7208E" w14:textId="2986C61B" w:rsidR="004C6C53" w:rsidRPr="00C3306A" w:rsidRDefault="00A330D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9D8D342" w14:textId="2D6F3EA1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0.39</w:t>
            </w:r>
          </w:p>
        </w:tc>
      </w:tr>
      <w:tr w:rsidR="004944E2" w:rsidRPr="004944E2" w14:paraId="7AC948D5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E9E364E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Johor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69624E1" w14:textId="0638BEC1" w:rsidR="004C6C53" w:rsidRPr="00C3306A" w:rsidRDefault="00FF1465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Malacc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9119DB5" w14:textId="780E1032" w:rsidR="004C6C53" w:rsidRPr="00C3306A" w:rsidRDefault="00A330D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3DC1E04" w14:textId="1147D9C8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0.38</w:t>
            </w:r>
          </w:p>
        </w:tc>
      </w:tr>
      <w:tr w:rsidR="004944E2" w:rsidRPr="004944E2" w14:paraId="1F0D819F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B903233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Chin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5E2B2C9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Ind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4F17DD9" w14:textId="7D9C8472" w:rsidR="004C6C53" w:rsidRPr="00C3306A" w:rsidRDefault="00A330D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F75A37B" w14:textId="6B4B2808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0.35</w:t>
            </w:r>
          </w:p>
        </w:tc>
      </w:tr>
      <w:tr w:rsidR="004944E2" w:rsidRPr="004944E2" w14:paraId="24C4C8E8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43285BB" w14:textId="31FCA904" w:rsidR="004C6C53" w:rsidRPr="00C3306A" w:rsidRDefault="00FF1465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Malacc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1413007" w14:textId="5CF210B6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N</w:t>
            </w:r>
            <w:r w:rsidR="00A330D3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 xml:space="preserve">egeri </w:t>
            </w: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Sembila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CDC2EE5" w14:textId="1012B5A4" w:rsidR="004C6C53" w:rsidRPr="00C3306A" w:rsidRDefault="00A330D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5FFE36D" w14:textId="470C424E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0.3</w:t>
            </w:r>
            <w:r w:rsidR="00A330D3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5</w:t>
            </w:r>
          </w:p>
        </w:tc>
      </w:tr>
      <w:tr w:rsidR="004944E2" w:rsidRPr="004944E2" w14:paraId="798483A7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C5C2CDF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Borneo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7323084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Chi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B7C1910" w14:textId="40A26CF5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2DA3DE0" w14:textId="32B7E27D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0.33</w:t>
            </w:r>
          </w:p>
        </w:tc>
      </w:tr>
      <w:tr w:rsidR="004944E2" w:rsidRPr="004944E2" w14:paraId="5F9E87B1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BBB903B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Myanmar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5991D4C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Selango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E05BBCF" w14:textId="1263A9AE" w:rsidR="004C6C53" w:rsidRPr="00C3306A" w:rsidRDefault="00A330D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D02CDD1" w14:textId="199D1EC3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0.2</w:t>
            </w:r>
            <w:r w:rsidR="00A330D3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9</w:t>
            </w:r>
          </w:p>
        </w:tc>
      </w:tr>
      <w:tr w:rsidR="004944E2" w:rsidRPr="004944E2" w14:paraId="6A7506C2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FC8770D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Perli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88C2130" w14:textId="77777777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Philippine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2E204C2" w14:textId="2E73300C" w:rsidR="004C6C53" w:rsidRPr="00C3306A" w:rsidRDefault="00A330D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3DD438B" w14:textId="3E55BD26" w:rsidR="004C6C53" w:rsidRPr="00C3306A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0.23</w:t>
            </w:r>
          </w:p>
        </w:tc>
      </w:tr>
      <w:tr w:rsidR="004C6C53" w:rsidRPr="001B584F" w14:paraId="20A012B6" w14:textId="77777777" w:rsidTr="00C3306A">
        <w:trPr>
          <w:trHeight w:val="300"/>
        </w:trPr>
        <w:tc>
          <w:tcPr>
            <w:tcW w:w="8217" w:type="dxa"/>
            <w:gridSpan w:val="4"/>
            <w:shd w:val="clear" w:color="auto" w:fill="auto"/>
            <w:noWrap/>
            <w:vAlign w:val="bottom"/>
          </w:tcPr>
          <w:p w14:paraId="386F4B14" w14:textId="38920A3D" w:rsidR="004C6C53" w:rsidRPr="001B584F" w:rsidRDefault="004C6C53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1B584F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DENV2</w:t>
            </w:r>
          </w:p>
        </w:tc>
      </w:tr>
      <w:tr w:rsidR="004944E2" w:rsidRPr="004944E2" w14:paraId="296E710B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5F4CB9E0" w14:textId="0994287C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Johor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D83A4C9" w14:textId="13E1DB51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Selangor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E5587C3" w14:textId="5AA763BA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10934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2462E64" w14:textId="62A9C457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944E2" w:rsidRPr="004944E2" w14:paraId="58382996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58A9AEEA" w14:textId="25DE1B6B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Kedah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0A8232C" w14:textId="54CE9B3B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Selangor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D5A127F" w14:textId="15260B97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10934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3845EDE" w14:textId="6F975B92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944E2" w:rsidRPr="004944E2" w14:paraId="08C98473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223543C8" w14:textId="1CA0E754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Kelantan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076126A" w14:textId="63D73B95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Selangor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CAD66A3" w14:textId="5315BA90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10934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3477E6B" w14:textId="03A314B0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944E2" w:rsidRPr="004944E2" w14:paraId="4202C3D1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4AB49921" w14:textId="4D01A91E" w:rsidR="0062286C" w:rsidRPr="001B584F" w:rsidRDefault="00FF1465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cca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D636840" w14:textId="6F62CC89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Selangor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9A309E3" w14:textId="3C4D8BEC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10934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EBF0A81" w14:textId="05FDA2CC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944E2" w:rsidRPr="004944E2" w14:paraId="4129F4E1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0589F25F" w14:textId="7F2810E2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D26E64">
              <w:rPr>
                <w:rFonts w:ascii="Times New Roman" w:hAnsi="Times New Roman" w:cs="Times New Roman"/>
                <w:sz w:val="24"/>
                <w:szCs w:val="24"/>
              </w:rPr>
              <w:t xml:space="preserve">egeri </w:t>
            </w: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Sembilan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823C802" w14:textId="37E33A28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Selangor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FBCAF9F" w14:textId="233AEF05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10934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4AA37C2" w14:textId="26F0482B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944E2" w:rsidRPr="004944E2" w14:paraId="08073142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6821F153" w14:textId="6B0D59AF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Pahang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933E9B8" w14:textId="7A367406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Selangor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79A3F9D" w14:textId="160E0849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10934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38748F8" w14:textId="3360A6F8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286C" w:rsidRPr="001B584F" w14:paraId="10131A4E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07FDA3C3" w14:textId="1DF258C1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Perak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8803167" w14:textId="7543A3B9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Selangor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8F413C8" w14:textId="3EECF894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10934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6A7D7EB" w14:textId="24090FB9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286C" w:rsidRPr="001B584F" w14:paraId="24194468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7288B56A" w14:textId="0AACEA67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Selangor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1A4A7AF" w14:textId="26A91BC1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4C1A7F0" w14:textId="409A86A4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10934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45460FB" w14:textId="032C1F05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286C" w:rsidRPr="001B584F" w14:paraId="350DD117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5EC91B16" w14:textId="4EAEA356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Selangor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4210889" w14:textId="1CBCEDA4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Terengganu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2515F09" w14:textId="16F57D6E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10934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6B7D25B" w14:textId="62D9980F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286C" w:rsidRPr="001B584F" w14:paraId="3AABB5E3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2EAC323E" w14:textId="50AB7301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Selangor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F103A95" w14:textId="71B26A03" w:rsidR="0062286C" w:rsidRPr="001B584F" w:rsidRDefault="00D26E64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T</w:t>
            </w:r>
            <w:r w:rsidR="0062286C" w:rsidRPr="00C3306A">
              <w:rPr>
                <w:rFonts w:ascii="Times New Roman" w:hAnsi="Times New Roman" w:cs="Times New Roman"/>
                <w:sz w:val="24"/>
                <w:szCs w:val="24"/>
              </w:rPr>
              <w:t>KL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CA43999" w14:textId="175724C7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10934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34289C2" w14:textId="052A9D4B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286C" w:rsidRPr="001B584F" w14:paraId="53425476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28C54731" w14:textId="4EE10629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Sarawak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348E88F" w14:textId="29B62A6A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Selangor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F0E93EA" w14:textId="61A487BF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5466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D4D22F1" w14:textId="3066E8C2" w:rsidR="0062286C" w:rsidRPr="001B584F" w:rsidRDefault="00D26E64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286C" w:rsidRPr="001B584F" w14:paraId="71AED807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31101D1B" w14:textId="426544FD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2395E16" w14:textId="421463BE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DDB648E" w14:textId="096EF886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495</w:t>
            </w:r>
            <w:r w:rsidR="00D26E6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4AD915F" w14:textId="10C78072" w:rsidR="0062286C" w:rsidRPr="001B584F" w:rsidRDefault="00D26E64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286C" w:rsidRPr="001B584F" w14:paraId="557AEB7F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47DC3A17" w14:textId="60C9EC36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6AD617D" w14:textId="3D77B2ED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Selangor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481F026" w14:textId="01355814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  <w:r w:rsidR="00D26E6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7E69F53" w14:textId="0C1293DF" w:rsidR="0062286C" w:rsidRPr="001B584F" w:rsidRDefault="00D26E64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286C" w:rsidRPr="001B584F" w14:paraId="3488D183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528CE370" w14:textId="6D38E5AF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Indonesia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1FE164F" w14:textId="3AD06828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BAA8748" w14:textId="5FAB1F11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D26E6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8147993" w14:textId="79C7C70B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D26E6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2286C" w:rsidRPr="001B584F" w14:paraId="234AEBBE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3419A8D4" w14:textId="3240D264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Penang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76EA31B" w14:textId="7BD41A3F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Selangor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A7437B2" w14:textId="0C02EBB5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7898F4A" w14:textId="7743D206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62286C" w:rsidRPr="001B584F" w14:paraId="7DB7B856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12859721" w14:textId="7D5A944A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A037B72" w14:textId="16F7D2B2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2A38F91" w14:textId="3C4FE085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26E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7C78EA2" w14:textId="13F764AC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62286C" w:rsidRPr="001B584F" w14:paraId="1781E4AE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30C8E277" w14:textId="04330637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Philippines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5A4C194" w14:textId="34821C9C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CA31625" w14:textId="6497D5EC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26E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79558F0" w14:textId="563370F2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62286C" w:rsidRPr="001B584F" w14:paraId="0582A08F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1BD9037E" w14:textId="71665941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F67C0DA" w14:textId="1C9F4522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Sri</w:t>
            </w:r>
            <w:r w:rsidR="00D26E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Lanka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A5E615B" w14:textId="305CA594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26E6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1C9CB22" w14:textId="37FEB040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62286C" w:rsidRPr="001B584F" w14:paraId="0496034A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7884C595" w14:textId="06AEBCF3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Sabah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89CE389" w14:textId="61B1C011" w:rsidR="0062286C" w:rsidRPr="001B584F" w:rsidRDefault="00D26E64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T</w:t>
            </w:r>
            <w:r w:rsidR="0062286C" w:rsidRPr="00C3306A">
              <w:rPr>
                <w:rFonts w:ascii="Times New Roman" w:hAnsi="Times New Roman" w:cs="Times New Roman"/>
                <w:sz w:val="24"/>
                <w:szCs w:val="24"/>
              </w:rPr>
              <w:t>KL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5D1C2BA" w14:textId="299BDD97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26E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B28501B" w14:textId="776E6F6A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62286C" w:rsidRPr="001B584F" w14:paraId="4C43456E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35BA6DE0" w14:textId="280AD538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Perlis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C15EB56" w14:textId="42A2960B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Selangor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FF22E96" w14:textId="4C1E487F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8F2235C" w14:textId="785D1866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62286C" w:rsidRPr="001B584F" w14:paraId="711C042D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117EFD36" w14:textId="0515D6DC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FC4C759" w14:textId="31E069EC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Selangor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B208D27" w14:textId="5246D417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26E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AD3F99E" w14:textId="13D28119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D26E6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2286C" w:rsidRPr="001B584F" w14:paraId="15ACCCB7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41242DFB" w14:textId="600F2C03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Kedah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404CA7B" w14:textId="4118488E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Penang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6D8916B" w14:textId="6652B1BC" w:rsidR="0062286C" w:rsidRPr="001B584F" w:rsidRDefault="00D26E64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D4FB3AE" w14:textId="460441A9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62286C" w:rsidRPr="001B584F" w14:paraId="445DB295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22E84C76" w14:textId="484D073C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4CA15B8" w14:textId="4E1B6628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7B01F4B" w14:textId="6442D2E2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AAD45DA" w14:textId="0D2B2EA2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D26E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286C" w:rsidRPr="001B584F" w14:paraId="5C9CB817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50E78952" w14:textId="4D213A50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D8BF1FE" w14:textId="0EC6F51E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Johor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CCF89FE" w14:textId="47F6C956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0EDC49E" w14:textId="3177DE78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62286C" w:rsidRPr="001B584F" w14:paraId="1E44C85F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01C2E90A" w14:textId="6A00512A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D72D0B1" w14:textId="29369C70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Selangor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8BCE8A7" w14:textId="16857D4F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2360AAF" w14:textId="3F95FFDF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26E6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62286C" w:rsidRPr="001B584F" w14:paraId="64B5BBCC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5ABC0E03" w14:textId="241FDA12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nang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B725D9B" w14:textId="74FDBD2D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Perlis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D7DFF50" w14:textId="1E4125D3" w:rsidR="0062286C" w:rsidRPr="001B584F" w:rsidRDefault="00D26E64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5B89195" w14:textId="789A3FAE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62286C" w:rsidRPr="001B584F" w14:paraId="0DBED9FE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40FF1CD3" w14:textId="1D1177FF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601AD56" w14:textId="423520C4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Laos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963782F" w14:textId="48538A59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80688E7" w14:textId="146EF644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D26E6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2286C" w:rsidRPr="001B584F" w14:paraId="37CFE308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7197815B" w14:textId="59D27168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C4A8415" w14:textId="79557AF8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Johor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1B9F591" w14:textId="05CDCC48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60E90A5" w14:textId="3E0D6952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D26E6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2286C" w:rsidRPr="001B584F" w14:paraId="20F6DDC6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15059E52" w14:textId="60B2FE3E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Maldives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39769DD" w14:textId="4DD08363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2C4EDFF" w14:textId="16B3C165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7EB17A5" w14:textId="1A0A84B9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62286C" w:rsidRPr="001B584F" w14:paraId="2E3D3E77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76655BAC" w14:textId="028F9B25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Cambodia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97ACE7F" w14:textId="2418CD26" w:rsidR="0062286C" w:rsidRPr="001B584F" w:rsidRDefault="00FF1465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TKL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7509F19" w14:textId="15C4BF53" w:rsidR="0062286C" w:rsidRPr="001B584F" w:rsidRDefault="00D26E64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AF46E6E" w14:textId="3B77EC51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D26E6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2286C" w:rsidRPr="001B584F" w14:paraId="28F67447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30EBBCA4" w14:textId="1241AEA7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EB0AE2D" w14:textId="7CD5EDD1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Sabah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B16E2F1" w14:textId="0E7F3A10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80D1548" w14:textId="4CF35210" w:rsidR="0062286C" w:rsidRPr="001B584F" w:rsidRDefault="0062286C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1D5719" w:rsidRPr="001B584F" w14:paraId="69D51EB3" w14:textId="77777777" w:rsidTr="00C3306A">
        <w:trPr>
          <w:trHeight w:val="300"/>
        </w:trPr>
        <w:tc>
          <w:tcPr>
            <w:tcW w:w="8217" w:type="dxa"/>
            <w:gridSpan w:val="4"/>
            <w:shd w:val="clear" w:color="auto" w:fill="auto"/>
            <w:noWrap/>
            <w:vAlign w:val="bottom"/>
          </w:tcPr>
          <w:p w14:paraId="0614DFAA" w14:textId="3281E31C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1B584F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DENV3</w:t>
            </w:r>
          </w:p>
        </w:tc>
      </w:tr>
      <w:tr w:rsidR="001D5719" w:rsidRPr="001B584F" w14:paraId="5CDDACA7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6E1E911E" w14:textId="191D052B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5B2127A" w14:textId="095BF4C0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Selangor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B7B9F6C" w14:textId="4348FE83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9133</w:t>
            </w:r>
            <w:r w:rsidR="00E5100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09FC88E" w14:textId="6C6CC978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5100B" w:rsidRPr="001B584F" w14:paraId="5556DDEC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7DCF0522" w14:textId="2479EE71" w:rsidR="00E5100B" w:rsidRPr="001B584F" w:rsidRDefault="00E5100B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Johor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A04F4DF" w14:textId="74BD239D" w:rsidR="00E5100B" w:rsidRPr="001B584F" w:rsidRDefault="00E5100B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Selangor</w:t>
            </w:r>
          </w:p>
        </w:tc>
        <w:tc>
          <w:tcPr>
            <w:tcW w:w="1560" w:type="dxa"/>
            <w:shd w:val="clear" w:color="auto" w:fill="auto"/>
            <w:noWrap/>
          </w:tcPr>
          <w:p w14:paraId="7B32CAE0" w14:textId="176DB875" w:rsidR="00E5100B" w:rsidRPr="001B584F" w:rsidRDefault="00E5100B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A5BD9">
              <w:rPr>
                <w:rFonts w:ascii="Times New Roman" w:hAnsi="Times New Roman" w:cs="Times New Roman"/>
                <w:sz w:val="24"/>
                <w:szCs w:val="24"/>
              </w:rPr>
              <w:t>9133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69DF898" w14:textId="49D6B1D6" w:rsidR="00E5100B" w:rsidRPr="001B584F" w:rsidRDefault="00E5100B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5100B" w:rsidRPr="001B584F" w14:paraId="03FC9247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7905F59B" w14:textId="4C714BFD" w:rsidR="00E5100B" w:rsidRPr="001B584F" w:rsidRDefault="00E5100B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Kelantan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4AC3FB4" w14:textId="317CFC4E" w:rsidR="00E5100B" w:rsidRPr="001B584F" w:rsidRDefault="00E5100B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Selangor</w:t>
            </w:r>
          </w:p>
        </w:tc>
        <w:tc>
          <w:tcPr>
            <w:tcW w:w="1560" w:type="dxa"/>
            <w:shd w:val="clear" w:color="auto" w:fill="auto"/>
            <w:noWrap/>
          </w:tcPr>
          <w:p w14:paraId="0F14DB19" w14:textId="220F7D49" w:rsidR="00E5100B" w:rsidRPr="001B584F" w:rsidRDefault="00E5100B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A5BD9">
              <w:rPr>
                <w:rFonts w:ascii="Times New Roman" w:hAnsi="Times New Roman" w:cs="Times New Roman"/>
                <w:sz w:val="24"/>
                <w:szCs w:val="24"/>
              </w:rPr>
              <w:t>9133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E26078E" w14:textId="3D9BE307" w:rsidR="00E5100B" w:rsidRPr="001B584F" w:rsidRDefault="00E5100B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5100B" w:rsidRPr="001B584F" w14:paraId="1B0C6E87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4014F6CB" w14:textId="4987B99E" w:rsidR="00E5100B" w:rsidRPr="001B584F" w:rsidRDefault="00FF1465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cca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F4C9E09" w14:textId="517673B7" w:rsidR="00E5100B" w:rsidRPr="001B584F" w:rsidRDefault="00E5100B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Selangor</w:t>
            </w:r>
          </w:p>
        </w:tc>
        <w:tc>
          <w:tcPr>
            <w:tcW w:w="1560" w:type="dxa"/>
            <w:shd w:val="clear" w:color="auto" w:fill="auto"/>
            <w:noWrap/>
          </w:tcPr>
          <w:p w14:paraId="3957CCBC" w14:textId="68C03E07" w:rsidR="00E5100B" w:rsidRPr="001B584F" w:rsidRDefault="00E5100B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A5BD9">
              <w:rPr>
                <w:rFonts w:ascii="Times New Roman" w:hAnsi="Times New Roman" w:cs="Times New Roman"/>
                <w:sz w:val="24"/>
                <w:szCs w:val="24"/>
              </w:rPr>
              <w:t>9133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8561FBC" w14:textId="280BBFB7" w:rsidR="00E5100B" w:rsidRPr="001B584F" w:rsidRDefault="00E5100B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5100B" w:rsidRPr="001B584F" w14:paraId="0BEB8AB1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2C162AF8" w14:textId="65C68FC4" w:rsidR="00E5100B" w:rsidRPr="001B584F" w:rsidRDefault="00E5100B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Penang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97B25F0" w14:textId="0D864C90" w:rsidR="00E5100B" w:rsidRPr="001B584F" w:rsidRDefault="00E5100B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Selangor</w:t>
            </w:r>
          </w:p>
        </w:tc>
        <w:tc>
          <w:tcPr>
            <w:tcW w:w="1560" w:type="dxa"/>
            <w:shd w:val="clear" w:color="auto" w:fill="auto"/>
            <w:noWrap/>
          </w:tcPr>
          <w:p w14:paraId="346B4AB8" w14:textId="6F1C7099" w:rsidR="00E5100B" w:rsidRPr="001B584F" w:rsidRDefault="00E5100B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A5BD9">
              <w:rPr>
                <w:rFonts w:ascii="Times New Roman" w:hAnsi="Times New Roman" w:cs="Times New Roman"/>
                <w:sz w:val="24"/>
                <w:szCs w:val="24"/>
              </w:rPr>
              <w:t>9133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31E4937" w14:textId="0945C510" w:rsidR="00E5100B" w:rsidRPr="001B584F" w:rsidRDefault="00E5100B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5100B" w:rsidRPr="001B584F" w14:paraId="607194B4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0B2A552A" w14:textId="54A5A7E4" w:rsidR="00E5100B" w:rsidRPr="001B584F" w:rsidRDefault="00E5100B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Perak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211D1F2" w14:textId="7226AEB1" w:rsidR="00E5100B" w:rsidRPr="001B584F" w:rsidRDefault="00E5100B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Selangor</w:t>
            </w:r>
          </w:p>
        </w:tc>
        <w:tc>
          <w:tcPr>
            <w:tcW w:w="1560" w:type="dxa"/>
            <w:shd w:val="clear" w:color="auto" w:fill="auto"/>
            <w:noWrap/>
          </w:tcPr>
          <w:p w14:paraId="30B018C4" w14:textId="15509D77" w:rsidR="00E5100B" w:rsidRPr="001B584F" w:rsidRDefault="00E5100B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A5BD9">
              <w:rPr>
                <w:rFonts w:ascii="Times New Roman" w:hAnsi="Times New Roman" w:cs="Times New Roman"/>
                <w:sz w:val="24"/>
                <w:szCs w:val="24"/>
              </w:rPr>
              <w:t>9133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EB2E7C0" w14:textId="53E758A2" w:rsidR="00E5100B" w:rsidRPr="001B584F" w:rsidRDefault="00E5100B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5100B" w:rsidRPr="001B584F" w14:paraId="63070E9D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012052ED" w14:textId="6D400F2C" w:rsidR="00E5100B" w:rsidRPr="001B584F" w:rsidRDefault="00E5100B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Selangor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01A0FF5" w14:textId="47A16A4A" w:rsidR="00E5100B" w:rsidRPr="001B584F" w:rsidRDefault="00FF1465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TKL</w:t>
            </w:r>
          </w:p>
        </w:tc>
        <w:tc>
          <w:tcPr>
            <w:tcW w:w="1560" w:type="dxa"/>
            <w:shd w:val="clear" w:color="auto" w:fill="auto"/>
            <w:noWrap/>
          </w:tcPr>
          <w:p w14:paraId="12E31D3F" w14:textId="5F984A74" w:rsidR="00E5100B" w:rsidRPr="001B584F" w:rsidRDefault="00E5100B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A5BD9">
              <w:rPr>
                <w:rFonts w:ascii="Times New Roman" w:hAnsi="Times New Roman" w:cs="Times New Roman"/>
                <w:sz w:val="24"/>
                <w:szCs w:val="24"/>
              </w:rPr>
              <w:t>9133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DE5C6C4" w14:textId="0EC2152E" w:rsidR="00E5100B" w:rsidRPr="001B584F" w:rsidRDefault="00E5100B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D5719" w:rsidRPr="001B584F" w14:paraId="2397AD25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68A73907" w14:textId="46B3403B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Kedah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243AA71" w14:textId="65B3EBF3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Penang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8EE9648" w14:textId="26421B89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3043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4080AEA" w14:textId="05AA4B94" w:rsidR="001D5719" w:rsidRPr="001B584F" w:rsidRDefault="00E5100B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D5719" w:rsidRPr="001B584F" w14:paraId="31A4DC25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303F6D82" w14:textId="21B76393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C58E8F9" w14:textId="1373B7A7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Myanmar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9EE5CA4" w14:textId="303E2D6D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  <w:r w:rsidR="00E5100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864E4A8" w14:textId="4BE24FB5" w:rsidR="001D5719" w:rsidRPr="001B584F" w:rsidRDefault="00E5100B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D5719" w:rsidRPr="001B584F" w14:paraId="3289AD52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194F3D49" w14:textId="40CE9C9C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Selangor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FEED624" w14:textId="515AD5CD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Terengganu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899D488" w14:textId="3B49C4EA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  <w:r w:rsidR="00E5100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07B3AC0" w14:textId="418DA542" w:rsidR="001D5719" w:rsidRPr="001B584F" w:rsidRDefault="00E5100B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D5719" w:rsidRPr="001B584F" w14:paraId="780BDCB8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77CE9593" w14:textId="338936F1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Pahang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B4D186B" w14:textId="320D995D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Selangor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7AEAFFD" w14:textId="6BE485E9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E5100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3A26510" w14:textId="07091E4D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E5100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D5719" w:rsidRPr="001B584F" w14:paraId="7197D00A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7814DD67" w14:textId="6D5FE14C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Johor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37EA9A2" w14:textId="125317E6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Kedah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D3E9760" w14:textId="12DA6D14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5100B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5420A74" w14:textId="7970BBC4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E5100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D5719" w:rsidRPr="001B584F" w14:paraId="24E540FF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0BE8BB78" w14:textId="66661788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Kelantan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A6C97D9" w14:textId="75A1AB99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Terengganu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30A54F2" w14:textId="1484D81C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E699E28" w14:textId="5A2DD775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E5100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D5719" w:rsidRPr="001B584F" w14:paraId="42C6680A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47233B95" w14:textId="559B8C7D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DB1AD14" w14:textId="4B697F2F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Selangor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449ABF7" w14:textId="745B645C" w:rsidR="001D5719" w:rsidRPr="001B584F" w:rsidRDefault="00E5100B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956D215" w14:textId="2D7898D9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1D5719" w:rsidRPr="001B584F" w14:paraId="58D8DC75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78F4E61F" w14:textId="6CE8B790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Kelantan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62D1AE3" w14:textId="190FFB5B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3B7045">
              <w:rPr>
                <w:rFonts w:ascii="Times New Roman" w:hAnsi="Times New Roman" w:cs="Times New Roman"/>
                <w:sz w:val="24"/>
                <w:szCs w:val="24"/>
              </w:rPr>
              <w:t xml:space="preserve">egeri </w:t>
            </w: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Sembilan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B6D5865" w14:textId="63052DBA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CE5040A" w14:textId="0521D7AF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1D5719" w:rsidRPr="001B584F" w14:paraId="310778AB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34359EE7" w14:textId="6B33453E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Myanmar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81DD4FE" w14:textId="28F4445A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B80DC47" w14:textId="26821DFB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98F7EFD" w14:textId="0E76B3CE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1D5719" w:rsidRPr="001B584F" w14:paraId="670294EC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74EE4F17" w14:textId="462F00DC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55D21BC" w14:textId="1440DCA1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Selangor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0E41738" w14:textId="40CDCCCF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95B84CE" w14:textId="0106C1E1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1D5719" w:rsidRPr="001B584F" w14:paraId="7F9EB8D1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360BCE74" w14:textId="454419CF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Sarawak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DFC0A55" w14:textId="609F0066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Selangor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925690C" w14:textId="550E88CB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B3BC91A" w14:textId="246B8E49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5100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1D5719" w:rsidRPr="001B584F" w14:paraId="174BDBDB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337967DD" w14:textId="245D8141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Indonesia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3926944" w14:textId="323460BF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2DD49B1" w14:textId="04884D35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E60EC08" w14:textId="231C0F23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1D5719" w:rsidRPr="001B584F" w14:paraId="4EEB4B7C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31CD8E96" w14:textId="5463BC8A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5E3E011" w14:textId="1144CB5C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217C246" w14:textId="7E1A986E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5100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4849F97" w14:textId="05293B9E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E5100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D5719" w:rsidRPr="001B584F" w14:paraId="0A6AC3F4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291295D8" w14:textId="5912E025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Penang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90B5410" w14:textId="442DCC8C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Perlis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2A4C66C" w14:textId="50A6AB04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510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65D0A8F" w14:textId="38F5A872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1D5719" w:rsidRPr="001B584F" w14:paraId="7A860781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4D13E4F7" w14:textId="2774B9AD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Johor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F43B312" w14:textId="4403F146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Sabah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3397D20" w14:textId="2CC5E905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F820852" w14:textId="30D51B09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1D5719" w:rsidRPr="001B584F" w14:paraId="695E7B08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37B4CA43" w14:textId="2E8319DB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Johor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DC02EBA" w14:textId="7683A918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Perlis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0CD6CDD" w14:textId="6C5C15DE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3D62537" w14:textId="68956BA0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E5100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D5719" w:rsidRPr="001B584F" w14:paraId="67E705F2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65D91482" w14:textId="6F6F1E66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3F4B28A" w14:textId="14EE321B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D7246E0" w14:textId="6B7C23A2" w:rsidR="001D5719" w:rsidRPr="001B584F" w:rsidRDefault="00E5100B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415EB0C" w14:textId="4ACEF759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1D5719" w:rsidRPr="001B584F" w14:paraId="6B49C972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544AF531" w14:textId="4AC0097C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Kelantan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AAD3EB4" w14:textId="4438B9CE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Taiwan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34B5A6E" w14:textId="0C34331D" w:rsidR="001D5719" w:rsidRPr="001B584F" w:rsidRDefault="00E5100B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CD8FC09" w14:textId="3213F54F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E5100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D5719" w:rsidRPr="001B584F" w14:paraId="50C43DE9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121B30D2" w14:textId="6477D70D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Kelantan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82C989E" w14:textId="6481F63F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1E7C54F" w14:textId="356C5474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3892E5B" w14:textId="0AD52B0A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E5100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D5719" w:rsidRPr="001B584F" w14:paraId="1C517C9E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76E19914" w14:textId="6BBCA927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7BA80C3" w14:textId="3FB22F95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Kelantan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8EA9347" w14:textId="454E99BB" w:rsidR="001D5719" w:rsidRPr="001B584F" w:rsidRDefault="00E5100B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A20EDD9" w14:textId="09B6DF97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1D5719" w:rsidRPr="001B584F" w14:paraId="5B92B750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1FE80AE1" w14:textId="6D546B09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Selangor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3F613BC" w14:textId="5A9B2690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25FDD67" w14:textId="597EBFAA" w:rsidR="001D5719" w:rsidRPr="001B584F" w:rsidRDefault="00E5100B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2BD848C" w14:textId="04B6A325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1D5719" w:rsidRPr="001B584F" w14:paraId="5E9B9B67" w14:textId="77777777" w:rsidTr="00C3306A">
        <w:trPr>
          <w:trHeight w:val="300"/>
        </w:trPr>
        <w:tc>
          <w:tcPr>
            <w:tcW w:w="8217" w:type="dxa"/>
            <w:gridSpan w:val="4"/>
            <w:shd w:val="clear" w:color="auto" w:fill="auto"/>
            <w:noWrap/>
            <w:vAlign w:val="bottom"/>
          </w:tcPr>
          <w:p w14:paraId="2A281432" w14:textId="2C2F6ED8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1B584F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DENV4</w:t>
            </w:r>
          </w:p>
        </w:tc>
      </w:tr>
      <w:tr w:rsidR="001D5719" w:rsidRPr="001B584F" w14:paraId="4F092E43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2E80DB5A" w14:textId="1A9795FF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Selangor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06BE529" w14:textId="01FCD7EA" w:rsidR="001D5719" w:rsidRPr="001B584F" w:rsidRDefault="00FF1465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TKL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6432B16" w14:textId="70C7EC13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6432</w:t>
            </w:r>
            <w:r w:rsidR="00E5100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9D8D8FD" w14:textId="1978D611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D5719" w:rsidRPr="001B584F" w14:paraId="2F22A68E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6F11CBB9" w14:textId="4BB8FB8E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Johor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8C175CA" w14:textId="5AA6D507" w:rsidR="001D5719" w:rsidRPr="001B584F" w:rsidRDefault="00FF1465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cca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0D08A58" w14:textId="5082ADC5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108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B582224" w14:textId="74858321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1D5719" w:rsidRPr="001B584F" w14:paraId="31C1E6BC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1AA71D8E" w14:textId="449574BC" w:rsidR="001D5719" w:rsidRPr="001B584F" w:rsidRDefault="00FF1465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cca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825984C" w14:textId="35381B3B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Selangor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5504890" w14:textId="48CE299B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108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3FCBBEB" w14:textId="4B7E3E3F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1D5719" w:rsidRPr="001B584F" w14:paraId="17630F97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313F0081" w14:textId="614D101C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Cambodia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9031AEC" w14:textId="646FF9E8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72CA334" w14:textId="1D7EB670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E5100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67DE911" w14:textId="05E27EC6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1D5719" w:rsidRPr="001B584F" w14:paraId="413E6E08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399BA7B1" w14:textId="0D19DD00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Kelantan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37D0932" w14:textId="343FFCA0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Terengganu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ED6791E" w14:textId="363A0789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4F11EFB" w14:textId="39F60001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1D5719" w:rsidRPr="001B584F" w14:paraId="5CD68090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5C72209B" w14:textId="2FD31A64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Johor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159BA25" w14:textId="50A83309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Sarawak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A46DD22" w14:textId="5A9A2A15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B9E23F6" w14:textId="39F63324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5100B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1D5719" w:rsidRPr="001B584F" w14:paraId="5AB9E009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7971EFB8" w14:textId="3F38E343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Myanmar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30658DC" w14:textId="047348C0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58BC2DE" w14:textId="1DB64AC2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5100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DBF9B69" w14:textId="1EC2F5AC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1D5719" w:rsidRPr="001B584F" w14:paraId="132E93D4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2C3E6081" w14:textId="2E5639A1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3B7045">
              <w:rPr>
                <w:rFonts w:ascii="Times New Roman" w:hAnsi="Times New Roman" w:cs="Times New Roman"/>
                <w:sz w:val="24"/>
                <w:szCs w:val="24"/>
              </w:rPr>
              <w:t xml:space="preserve">egeri </w:t>
            </w: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Sembilan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0090868" w14:textId="1A624CA2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Selangor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5946BEE" w14:textId="6A062ED8" w:rsidR="001D5719" w:rsidRPr="001B584F" w:rsidRDefault="00E5100B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9FD3D89" w14:textId="78A3F46F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1D5719" w:rsidRPr="001B584F" w14:paraId="07D15150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63492A4F" w14:textId="2B124F81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yanmar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8E9136F" w14:textId="7880C8D3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Penang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09B5107" w14:textId="66FB7C3A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180733B" w14:textId="7087A969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E5100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D5719" w:rsidRPr="001B584F" w14:paraId="249E3DBC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538157F5" w14:textId="1170009E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Kelantan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4183450" w14:textId="10D463E0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Sabah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F9BA087" w14:textId="739BFEC2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5100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06A2F1D" w14:textId="4FEB4D9D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E5100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D5719" w:rsidRPr="001B584F" w14:paraId="7204CBD5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5DED5A7F" w14:textId="728EA815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Kelantan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5B592A0" w14:textId="65D32C55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Selangor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1C6F1D2" w14:textId="5878FA0C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5100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837DC21" w14:textId="6CC69E43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E5100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D5719" w:rsidRPr="001B584F" w14:paraId="48C90E0D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05950CAC" w14:textId="3DFAAEBF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Johor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213D1C4" w14:textId="68958017" w:rsidR="001D5719" w:rsidRPr="001B584F" w:rsidRDefault="00FF1465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TKL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D631749" w14:textId="55EDEE2E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5100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D80FF26" w14:textId="0A45E1C9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1D5719" w:rsidRPr="001B584F" w14:paraId="2F7426EC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1C6011C5" w14:textId="1550E784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Myanmar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C9673C1" w14:textId="5BCE6587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Terengganu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2E38E01" w14:textId="30027276" w:rsidR="001D5719" w:rsidRPr="001B584F" w:rsidRDefault="00E5100B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ECB7C81" w14:textId="236DAC12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1D5719" w:rsidRPr="001B584F" w14:paraId="331928EA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39D34051" w14:textId="4E516951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Indonesia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857358B" w14:textId="24421814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Selangor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4AE18B2" w14:textId="08EF0A61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5F64099" w14:textId="59053031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1D5719" w:rsidRPr="001B584F" w14:paraId="34074671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3A8D7FFF" w14:textId="63BE6B5A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Johor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1741F51" w14:textId="1B293A08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Selangor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EE263C8" w14:textId="2EABC5E8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E1AC514" w14:textId="1784245C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1D5719" w:rsidRPr="001B584F" w14:paraId="0368AB30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27FC278C" w14:textId="619C1B71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F85F73C" w14:textId="5E2E2684" w:rsidR="001D5719" w:rsidRPr="001B584F" w:rsidRDefault="00FF1465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TKL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16A7651" w14:textId="72FA7411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C49B9C6" w14:textId="54B65135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1D5719" w:rsidRPr="001B584F" w14:paraId="130D1737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10C65DF3" w14:textId="19036008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Sabah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50EED59" w14:textId="3187E375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Selangor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8B44067" w14:textId="6ACA0527" w:rsidR="001D5719" w:rsidRPr="001B584F" w:rsidRDefault="00E5100B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6179DCA" w14:textId="406CFE46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1D5719" w:rsidRPr="001B584F" w14:paraId="5405B585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2175EFBB" w14:textId="7B403A2F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Selangor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47A93C1" w14:textId="6A051DE0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D831D25" w14:textId="106C2182" w:rsidR="001D5719" w:rsidRPr="001B584F" w:rsidRDefault="00E5100B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A01D99A" w14:textId="34FDDAFA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E510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D5719" w:rsidRPr="001B584F" w14:paraId="77B058B8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65A237B0" w14:textId="6554317F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Penang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B3F4B68" w14:textId="69FBD1D1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63CA0E8" w14:textId="443134E9" w:rsidR="001D5719" w:rsidRPr="001B584F" w:rsidRDefault="00E5100B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EF5D31A" w14:textId="5F1DA301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5100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1D5719" w:rsidRPr="001B584F" w14:paraId="67E95660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61B8356B" w14:textId="7676A4EB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Indonesia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2E6329E" w14:textId="2E913543" w:rsidR="001D5719" w:rsidRPr="001B584F" w:rsidRDefault="00FF1465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TKL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430D50F" w14:textId="7DD91030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06A4516" w14:textId="717AD8B9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E5100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D5719" w:rsidRPr="001B584F" w14:paraId="123BCE3E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1BF32065" w14:textId="7EDC49AC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92E865A" w14:textId="64034DDC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Myanmar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8E5055B" w14:textId="01D65806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50B6C05" w14:textId="40A14D19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1D5719" w:rsidRPr="001B584F" w14:paraId="15AC9B18" w14:textId="77777777" w:rsidTr="00C3306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39DA41FB" w14:textId="5F144C11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5221E24" w14:textId="28B70ED4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8EB0A65" w14:textId="68173C2B" w:rsidR="001D5719" w:rsidRPr="001B584F" w:rsidRDefault="00E5100B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BFA8AD3" w14:textId="6A730C7F" w:rsidR="001D5719" w:rsidRPr="001B584F" w:rsidRDefault="001D5719" w:rsidP="00C330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306A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</w:tbl>
    <w:p w14:paraId="2FFB97B7" w14:textId="122AA751" w:rsidR="004C6C53" w:rsidRDefault="003B79A3" w:rsidP="00C3306A">
      <w:pPr>
        <w:spacing w:after="0" w:line="240" w:lineRule="auto"/>
        <w:ind w:firstLine="72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*Bayes Factor values of </w:t>
      </w:r>
      <w:r w:rsidR="00CF6B14">
        <w:rPr>
          <w:rFonts w:ascii="Times New Roman" w:hAnsi="Times New Roman" w:cs="Times New Roman"/>
          <w:sz w:val="24"/>
          <w:szCs w:val="24"/>
        </w:rPr>
        <w:t xml:space="preserve">more than </w:t>
      </w:r>
      <w:r>
        <w:rPr>
          <w:rFonts w:ascii="Times New Roman" w:hAnsi="Times New Roman" w:cs="Times New Roman"/>
          <w:sz w:val="24"/>
          <w:szCs w:val="24"/>
        </w:rPr>
        <w:t xml:space="preserve">3 are shown. </w:t>
      </w:r>
      <w:r w:rsidR="004C6C53" w:rsidRPr="00752D93">
        <w:rPr>
          <w:rFonts w:ascii="Times New Roman" w:hAnsi="Times New Roman" w:cs="Times New Roman"/>
          <w:sz w:val="24"/>
          <w:szCs w:val="24"/>
        </w:rPr>
        <w:t>FTKL-Federal Territory Kuala Lumpur</w:t>
      </w:r>
    </w:p>
    <w:p w14:paraId="38A71C12" w14:textId="77777777" w:rsidR="004C6C53" w:rsidRDefault="004C6C53" w:rsidP="0042549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96DADAC" w14:textId="77777777" w:rsidR="004C6C53" w:rsidRDefault="004C6C53" w:rsidP="0042549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9F651B1" w14:textId="77777777" w:rsidR="004C6C53" w:rsidRDefault="004C6C53" w:rsidP="0042549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25D5DC3" w14:textId="388A6AB8" w:rsidR="00425498" w:rsidRDefault="00425498" w:rsidP="0042549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52D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8502BC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752D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bookmarkStart w:id="0" w:name="_Hlk163657933"/>
      <w:r w:rsidR="003B79A3">
        <w:rPr>
          <w:rFonts w:ascii="Times New Roman" w:hAnsi="Times New Roman" w:cs="Times New Roman"/>
          <w:b/>
          <w:sz w:val="24"/>
          <w:szCs w:val="24"/>
          <w:lang w:val="en-US"/>
        </w:rPr>
        <w:t>M</w:t>
      </w:r>
      <w:r w:rsidRPr="00752D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ost probable location of origin for </w:t>
      </w:r>
      <w:r w:rsidR="005B393A">
        <w:rPr>
          <w:rFonts w:ascii="Times New Roman" w:hAnsi="Times New Roman" w:cs="Times New Roman"/>
          <w:b/>
          <w:sz w:val="24"/>
          <w:szCs w:val="24"/>
          <w:lang w:val="en-US"/>
        </w:rPr>
        <w:t>major clades</w:t>
      </w:r>
      <w:r w:rsidRPr="00752D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</w:t>
      </w:r>
      <w:r w:rsidR="003B79A3" w:rsidRPr="003B79A3">
        <w:rPr>
          <w:rFonts w:ascii="Times New Roman" w:hAnsi="Times New Roman" w:cs="Times New Roman"/>
          <w:b/>
          <w:sz w:val="24"/>
          <w:szCs w:val="24"/>
          <w:lang w:val="en-US"/>
        </w:rPr>
        <w:t>DENV serotypes in Malaysia during 2015-2021</w:t>
      </w:r>
      <w:r w:rsidR="003B79A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bookmarkEnd w:id="0"/>
    <w:p w14:paraId="7FEA85DF" w14:textId="77777777" w:rsidR="00425498" w:rsidRPr="00752D93" w:rsidRDefault="00425498" w:rsidP="0042549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56"/>
        <w:gridCol w:w="2666"/>
        <w:gridCol w:w="2494"/>
      </w:tblGrid>
      <w:tr w:rsidR="00425498" w:rsidRPr="00752D93" w14:paraId="092B5ECE" w14:textId="77777777" w:rsidTr="00B4348E">
        <w:trPr>
          <w:trHeight w:hRule="exact" w:val="589"/>
        </w:trPr>
        <w:tc>
          <w:tcPr>
            <w:tcW w:w="3856" w:type="dxa"/>
          </w:tcPr>
          <w:p w14:paraId="22E2AA9A" w14:textId="3BF7FC8A" w:rsidR="00425498" w:rsidRPr="00752D93" w:rsidRDefault="00425498" w:rsidP="00425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52D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ENV </w:t>
            </w:r>
            <w:r w:rsidR="003B79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des</w:t>
            </w:r>
            <w:r w:rsidRPr="00752D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666" w:type="dxa"/>
          </w:tcPr>
          <w:p w14:paraId="6CB7A897" w14:textId="77777777" w:rsidR="00425498" w:rsidRPr="00752D93" w:rsidRDefault="00425498" w:rsidP="00425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52D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st probable local origin</w:t>
            </w:r>
          </w:p>
        </w:tc>
        <w:tc>
          <w:tcPr>
            <w:tcW w:w="2494" w:type="dxa"/>
          </w:tcPr>
          <w:p w14:paraId="5CCB901B" w14:textId="1E2854C5" w:rsidR="00425498" w:rsidRPr="00752D93" w:rsidRDefault="00425498" w:rsidP="00425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D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oot </w:t>
            </w:r>
            <w:r w:rsidR="003B79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752D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te </w:t>
            </w:r>
            <w:r w:rsidR="003B79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752D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terior</w:t>
            </w:r>
          </w:p>
          <w:p w14:paraId="08644157" w14:textId="0C48D639" w:rsidR="00425498" w:rsidRPr="00752D93" w:rsidRDefault="003B79A3" w:rsidP="00425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425498" w:rsidRPr="00752D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bability</w:t>
            </w:r>
          </w:p>
        </w:tc>
      </w:tr>
      <w:tr w:rsidR="00425498" w:rsidRPr="00752D93" w14:paraId="74AC4D16" w14:textId="77777777" w:rsidTr="00B4348E">
        <w:trPr>
          <w:trHeight w:hRule="exact" w:val="284"/>
        </w:trPr>
        <w:tc>
          <w:tcPr>
            <w:tcW w:w="3856" w:type="dxa"/>
          </w:tcPr>
          <w:p w14:paraId="5FE0C127" w14:textId="77777777" w:rsidR="00425498" w:rsidRPr="00752D93" w:rsidRDefault="00425498" w:rsidP="00425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D93">
              <w:rPr>
                <w:rFonts w:ascii="Times New Roman" w:hAnsi="Times New Roman" w:cs="Times New Roman"/>
                <w:sz w:val="24"/>
                <w:szCs w:val="24"/>
              </w:rPr>
              <w:t>DENV-1 genotype I (clade A)</w:t>
            </w:r>
          </w:p>
        </w:tc>
        <w:tc>
          <w:tcPr>
            <w:tcW w:w="2666" w:type="dxa"/>
          </w:tcPr>
          <w:p w14:paraId="4C5ED779" w14:textId="614EF536" w:rsidR="00425498" w:rsidRPr="00752D93" w:rsidRDefault="00A8237D" w:rsidP="00425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494" w:type="dxa"/>
          </w:tcPr>
          <w:p w14:paraId="6D7D22C8" w14:textId="2D2214C6" w:rsidR="00425498" w:rsidRPr="00752D93" w:rsidRDefault="00A8237D" w:rsidP="00425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425498" w:rsidRPr="00752D93" w14:paraId="64137C5A" w14:textId="77777777" w:rsidTr="00B4348E">
        <w:trPr>
          <w:trHeight w:hRule="exact" w:val="284"/>
        </w:trPr>
        <w:tc>
          <w:tcPr>
            <w:tcW w:w="3856" w:type="dxa"/>
          </w:tcPr>
          <w:p w14:paraId="651219D2" w14:textId="77777777" w:rsidR="00425498" w:rsidRPr="00752D93" w:rsidRDefault="00425498" w:rsidP="00425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52D93">
              <w:rPr>
                <w:rFonts w:ascii="Times New Roman" w:hAnsi="Times New Roman" w:cs="Times New Roman"/>
                <w:sz w:val="24"/>
                <w:szCs w:val="24"/>
              </w:rPr>
              <w:t>DENV-1 genotype I (clade C)</w:t>
            </w:r>
          </w:p>
        </w:tc>
        <w:tc>
          <w:tcPr>
            <w:tcW w:w="2666" w:type="dxa"/>
          </w:tcPr>
          <w:p w14:paraId="02757106" w14:textId="0F83C8F3" w:rsidR="00425498" w:rsidRPr="00752D93" w:rsidRDefault="00A8237D" w:rsidP="00425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494" w:type="dxa"/>
          </w:tcPr>
          <w:p w14:paraId="6E7D9D96" w14:textId="77777777" w:rsidR="00425498" w:rsidRPr="00752D93" w:rsidRDefault="00425498" w:rsidP="00425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52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425498" w:rsidRPr="00752D93" w14:paraId="18712D1C" w14:textId="77777777" w:rsidTr="00B4348E">
        <w:trPr>
          <w:trHeight w:hRule="exact" w:val="284"/>
        </w:trPr>
        <w:tc>
          <w:tcPr>
            <w:tcW w:w="3856" w:type="dxa"/>
          </w:tcPr>
          <w:p w14:paraId="5A967903" w14:textId="77777777" w:rsidR="00425498" w:rsidRPr="00752D93" w:rsidRDefault="00425498" w:rsidP="00425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52D93">
              <w:rPr>
                <w:rFonts w:ascii="Times New Roman" w:hAnsi="Times New Roman" w:cs="Times New Roman"/>
                <w:sz w:val="24"/>
                <w:szCs w:val="24"/>
              </w:rPr>
              <w:t>DENV-1 genotype I (clade D)</w:t>
            </w:r>
          </w:p>
        </w:tc>
        <w:tc>
          <w:tcPr>
            <w:tcW w:w="2666" w:type="dxa"/>
          </w:tcPr>
          <w:p w14:paraId="59AD4CA4" w14:textId="4DC0BDA9" w:rsidR="00425498" w:rsidRPr="00752D93" w:rsidRDefault="00A8237D" w:rsidP="00425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onesia</w:t>
            </w:r>
          </w:p>
        </w:tc>
        <w:tc>
          <w:tcPr>
            <w:tcW w:w="2494" w:type="dxa"/>
          </w:tcPr>
          <w:p w14:paraId="686226A3" w14:textId="7638DCC0" w:rsidR="00425498" w:rsidRPr="00752D93" w:rsidRDefault="00425498" w:rsidP="00425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52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A823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425498" w:rsidRPr="00752D93" w14:paraId="4746F755" w14:textId="77777777" w:rsidTr="00B4348E">
        <w:trPr>
          <w:trHeight w:hRule="exact" w:val="284"/>
        </w:trPr>
        <w:tc>
          <w:tcPr>
            <w:tcW w:w="3856" w:type="dxa"/>
          </w:tcPr>
          <w:p w14:paraId="2F409FEF" w14:textId="77777777" w:rsidR="00425498" w:rsidRPr="00752D93" w:rsidRDefault="00425498" w:rsidP="00425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52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V-2 c</w:t>
            </w:r>
            <w:r w:rsidRPr="00752D93">
              <w:rPr>
                <w:rFonts w:ascii="Times New Roman" w:hAnsi="Times New Roman" w:cs="Times New Roman"/>
                <w:sz w:val="24"/>
                <w:szCs w:val="24"/>
              </w:rPr>
              <w:t>osmopolitan (clade 1b)</w:t>
            </w:r>
          </w:p>
        </w:tc>
        <w:tc>
          <w:tcPr>
            <w:tcW w:w="2666" w:type="dxa"/>
          </w:tcPr>
          <w:p w14:paraId="5D446831" w14:textId="7E79A237" w:rsidR="00425498" w:rsidRPr="00752D93" w:rsidRDefault="00A8237D" w:rsidP="00425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2494" w:type="dxa"/>
          </w:tcPr>
          <w:p w14:paraId="245E0DDF" w14:textId="1B510A8C" w:rsidR="00425498" w:rsidRPr="00C3306A" w:rsidRDefault="00A8237D" w:rsidP="00425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3306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0</w:t>
            </w:r>
          </w:p>
        </w:tc>
      </w:tr>
      <w:tr w:rsidR="00425498" w:rsidRPr="00752D93" w14:paraId="48F45A37" w14:textId="77777777" w:rsidTr="00B4348E">
        <w:trPr>
          <w:trHeight w:hRule="exact" w:val="284"/>
        </w:trPr>
        <w:tc>
          <w:tcPr>
            <w:tcW w:w="3856" w:type="dxa"/>
            <w:vAlign w:val="bottom"/>
          </w:tcPr>
          <w:p w14:paraId="137105FC" w14:textId="77777777" w:rsidR="00425498" w:rsidRPr="00752D93" w:rsidRDefault="00425498" w:rsidP="00425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52D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NV-3 genotype I (clade D)</w:t>
            </w:r>
          </w:p>
        </w:tc>
        <w:tc>
          <w:tcPr>
            <w:tcW w:w="2666" w:type="dxa"/>
          </w:tcPr>
          <w:p w14:paraId="71FF5AD4" w14:textId="0F0E6C5D" w:rsidR="00425498" w:rsidRPr="00752D93" w:rsidRDefault="00425498" w:rsidP="00425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52D9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</w:t>
            </w:r>
            <w:r w:rsidR="00A8237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ngapore</w:t>
            </w:r>
          </w:p>
        </w:tc>
        <w:tc>
          <w:tcPr>
            <w:tcW w:w="2494" w:type="dxa"/>
          </w:tcPr>
          <w:p w14:paraId="6C4C5F63" w14:textId="375FD48C" w:rsidR="00425498" w:rsidRPr="00752D93" w:rsidRDefault="00425498" w:rsidP="00425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52D9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</w:t>
            </w:r>
            <w:r w:rsidR="00A8237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6</w:t>
            </w:r>
          </w:p>
        </w:tc>
      </w:tr>
      <w:tr w:rsidR="00425498" w:rsidRPr="00752D93" w14:paraId="22A97F2D" w14:textId="77777777" w:rsidTr="00B4348E">
        <w:trPr>
          <w:trHeight w:hRule="exact" w:val="284"/>
        </w:trPr>
        <w:tc>
          <w:tcPr>
            <w:tcW w:w="3856" w:type="dxa"/>
          </w:tcPr>
          <w:p w14:paraId="6135D68E" w14:textId="77777777" w:rsidR="00425498" w:rsidRPr="00752D93" w:rsidRDefault="00425498" w:rsidP="00425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52D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NV-3 genotype III (clade A)</w:t>
            </w:r>
          </w:p>
        </w:tc>
        <w:tc>
          <w:tcPr>
            <w:tcW w:w="2666" w:type="dxa"/>
          </w:tcPr>
          <w:p w14:paraId="6974F8F9" w14:textId="7269D181" w:rsidR="00425498" w:rsidRPr="00752D93" w:rsidRDefault="00A8237D" w:rsidP="00425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hina</w:t>
            </w:r>
          </w:p>
        </w:tc>
        <w:tc>
          <w:tcPr>
            <w:tcW w:w="2494" w:type="dxa"/>
          </w:tcPr>
          <w:p w14:paraId="47805E2B" w14:textId="6097291D" w:rsidR="00425498" w:rsidRPr="00752D93" w:rsidRDefault="00425498" w:rsidP="00425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52D9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9</w:t>
            </w:r>
            <w:r w:rsidR="00A8237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</w:tc>
      </w:tr>
      <w:tr w:rsidR="00425498" w:rsidRPr="00752D93" w14:paraId="5F65CC01" w14:textId="77777777" w:rsidTr="00B4348E">
        <w:trPr>
          <w:trHeight w:hRule="exact" w:val="284"/>
        </w:trPr>
        <w:tc>
          <w:tcPr>
            <w:tcW w:w="3856" w:type="dxa"/>
            <w:vAlign w:val="bottom"/>
          </w:tcPr>
          <w:p w14:paraId="38DD5AFF" w14:textId="77777777" w:rsidR="00425498" w:rsidRPr="00752D93" w:rsidRDefault="00425498" w:rsidP="00425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D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NV-3 genotype III (clade C)</w:t>
            </w:r>
          </w:p>
        </w:tc>
        <w:tc>
          <w:tcPr>
            <w:tcW w:w="2666" w:type="dxa"/>
          </w:tcPr>
          <w:p w14:paraId="1EF8C2ED" w14:textId="22112311" w:rsidR="00425498" w:rsidRPr="00752D93" w:rsidRDefault="00425498" w:rsidP="00425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2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A823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apore</w:t>
            </w:r>
          </w:p>
        </w:tc>
        <w:tc>
          <w:tcPr>
            <w:tcW w:w="2494" w:type="dxa"/>
          </w:tcPr>
          <w:p w14:paraId="485AD337" w14:textId="067AFB60" w:rsidR="00425498" w:rsidRPr="00752D93" w:rsidRDefault="00425498" w:rsidP="00425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2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  <w:r w:rsidR="00A823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425498" w:rsidRPr="00752D93" w14:paraId="73FFA715" w14:textId="77777777" w:rsidTr="00B4348E">
        <w:trPr>
          <w:trHeight w:hRule="exact" w:val="284"/>
        </w:trPr>
        <w:tc>
          <w:tcPr>
            <w:tcW w:w="3856" w:type="dxa"/>
          </w:tcPr>
          <w:p w14:paraId="5F503933" w14:textId="77777777" w:rsidR="00425498" w:rsidRPr="00752D93" w:rsidRDefault="00425498" w:rsidP="00425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D93">
              <w:rPr>
                <w:rFonts w:ascii="Times New Roman" w:hAnsi="Times New Roman" w:cs="Times New Roman"/>
                <w:sz w:val="24"/>
                <w:szCs w:val="24"/>
              </w:rPr>
              <w:t>DENV-4 genotype I (clade A)</w:t>
            </w:r>
          </w:p>
        </w:tc>
        <w:tc>
          <w:tcPr>
            <w:tcW w:w="2666" w:type="dxa"/>
          </w:tcPr>
          <w:p w14:paraId="23AF3684" w14:textId="370A4E31" w:rsidR="00425498" w:rsidRPr="00752D93" w:rsidRDefault="00A8237D" w:rsidP="00425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onesia</w:t>
            </w:r>
          </w:p>
        </w:tc>
        <w:tc>
          <w:tcPr>
            <w:tcW w:w="2494" w:type="dxa"/>
          </w:tcPr>
          <w:p w14:paraId="13CB2964" w14:textId="2166901C" w:rsidR="00425498" w:rsidRPr="00752D93" w:rsidRDefault="00A8237D" w:rsidP="00425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425498" w:rsidRPr="00752D93" w14:paraId="2775C6B2" w14:textId="77777777" w:rsidTr="00B4348E">
        <w:trPr>
          <w:trHeight w:hRule="exact" w:val="284"/>
        </w:trPr>
        <w:tc>
          <w:tcPr>
            <w:tcW w:w="3856" w:type="dxa"/>
          </w:tcPr>
          <w:p w14:paraId="31B9D4F4" w14:textId="77777777" w:rsidR="00425498" w:rsidRPr="00752D93" w:rsidRDefault="00425498" w:rsidP="00425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D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NV-4 genotype II (clade B)</w:t>
            </w:r>
          </w:p>
        </w:tc>
        <w:tc>
          <w:tcPr>
            <w:tcW w:w="2666" w:type="dxa"/>
          </w:tcPr>
          <w:p w14:paraId="412B6617" w14:textId="76B341A2" w:rsidR="00425498" w:rsidRPr="00752D93" w:rsidRDefault="00A8237D" w:rsidP="00425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2494" w:type="dxa"/>
          </w:tcPr>
          <w:p w14:paraId="38F844D7" w14:textId="55E9DE49" w:rsidR="00425498" w:rsidRPr="00752D93" w:rsidRDefault="00A8237D" w:rsidP="00425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</w:tbl>
    <w:p w14:paraId="6B2683CF" w14:textId="77777777" w:rsidR="0001101F" w:rsidRDefault="0001101F" w:rsidP="00425498">
      <w:pPr>
        <w:spacing w:line="240" w:lineRule="auto"/>
      </w:pPr>
    </w:p>
    <w:sectPr w:rsidR="000110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498"/>
    <w:rsid w:val="0001101F"/>
    <w:rsid w:val="00096398"/>
    <w:rsid w:val="000D3407"/>
    <w:rsid w:val="00103D47"/>
    <w:rsid w:val="00113789"/>
    <w:rsid w:val="001B584F"/>
    <w:rsid w:val="001D5719"/>
    <w:rsid w:val="003B7045"/>
    <w:rsid w:val="003B79A3"/>
    <w:rsid w:val="00425498"/>
    <w:rsid w:val="004944E2"/>
    <w:rsid w:val="004B668A"/>
    <w:rsid w:val="004C6C53"/>
    <w:rsid w:val="005116C7"/>
    <w:rsid w:val="00527353"/>
    <w:rsid w:val="005B393A"/>
    <w:rsid w:val="005C1B4C"/>
    <w:rsid w:val="0062286C"/>
    <w:rsid w:val="006651D7"/>
    <w:rsid w:val="00737E1F"/>
    <w:rsid w:val="0078076E"/>
    <w:rsid w:val="007B183D"/>
    <w:rsid w:val="008502BC"/>
    <w:rsid w:val="008520E1"/>
    <w:rsid w:val="008C48E6"/>
    <w:rsid w:val="0091527E"/>
    <w:rsid w:val="009A067D"/>
    <w:rsid w:val="009D7469"/>
    <w:rsid w:val="00A330D3"/>
    <w:rsid w:val="00A8237D"/>
    <w:rsid w:val="00BE6033"/>
    <w:rsid w:val="00C3306A"/>
    <w:rsid w:val="00CF6B14"/>
    <w:rsid w:val="00D26E64"/>
    <w:rsid w:val="00D95037"/>
    <w:rsid w:val="00E2324F"/>
    <w:rsid w:val="00E5100B"/>
    <w:rsid w:val="00FD637E"/>
    <w:rsid w:val="00FF1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CC090"/>
  <w15:chartTrackingRefBased/>
  <w15:docId w15:val="{AD6E4F62-A409-4680-B056-CDE704444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498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5498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">
    <w:name w:val="Table Grid1"/>
    <w:basedOn w:val="TableNormal"/>
    <w:next w:val="TableGrid"/>
    <w:uiPriority w:val="39"/>
    <w:rsid w:val="008502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B393A"/>
    <w:pPr>
      <w:spacing w:after="0" w:line="240" w:lineRule="auto"/>
    </w:pPr>
    <w:rPr>
      <w:rFonts w:ascii="Calibri" w:eastAsia="Calibri" w:hAnsi="Calibri" w:cs="Calibri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950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50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5037"/>
    <w:rPr>
      <w:rFonts w:ascii="Calibri" w:eastAsia="Calibri" w:hAnsi="Calibri" w:cs="Calibr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50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5037"/>
    <w:rPr>
      <w:rFonts w:ascii="Calibri" w:eastAsia="Calibri" w:hAnsi="Calibri" w:cs="Calibri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4462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81</Words>
  <Characters>445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itha HAPUARACHCHI (NEA)</dc:creator>
  <cp:keywords/>
  <dc:description/>
  <cp:lastModifiedBy>Chanditha Hapuarachchi</cp:lastModifiedBy>
  <cp:revision>2</cp:revision>
  <dcterms:created xsi:type="dcterms:W3CDTF">2024-04-17T00:16:00Z</dcterms:created>
  <dcterms:modified xsi:type="dcterms:W3CDTF">2024-04-17T0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70f46e1-5fba-47ae-991f-a0785d9c0dac_Enabled">
    <vt:lpwstr>true</vt:lpwstr>
  </property>
  <property fmtid="{D5CDD505-2E9C-101B-9397-08002B2CF9AE}" pid="3" name="MSIP_Label_770f46e1-5fba-47ae-991f-a0785d9c0dac_SetDate">
    <vt:lpwstr>2024-01-09T07:37:45Z</vt:lpwstr>
  </property>
  <property fmtid="{D5CDD505-2E9C-101B-9397-08002B2CF9AE}" pid="4" name="MSIP_Label_770f46e1-5fba-47ae-991f-a0785d9c0dac_Method">
    <vt:lpwstr>Privileged</vt:lpwstr>
  </property>
  <property fmtid="{D5CDD505-2E9C-101B-9397-08002B2CF9AE}" pid="5" name="MSIP_Label_770f46e1-5fba-47ae-991f-a0785d9c0dac_Name">
    <vt:lpwstr>Sensitive Normal_1</vt:lpwstr>
  </property>
  <property fmtid="{D5CDD505-2E9C-101B-9397-08002B2CF9AE}" pid="6" name="MSIP_Label_770f46e1-5fba-47ae-991f-a0785d9c0dac_SiteId">
    <vt:lpwstr>0b11c524-9a1c-4e1b-84cb-6336aefc2243</vt:lpwstr>
  </property>
  <property fmtid="{D5CDD505-2E9C-101B-9397-08002B2CF9AE}" pid="7" name="MSIP_Label_770f46e1-5fba-47ae-991f-a0785d9c0dac_ActionId">
    <vt:lpwstr>98d70e91-43bb-4d71-9480-004ccb8e2660</vt:lpwstr>
  </property>
  <property fmtid="{D5CDD505-2E9C-101B-9397-08002B2CF9AE}" pid="8" name="MSIP_Label_770f46e1-5fba-47ae-991f-a0785d9c0dac_ContentBits">
    <vt:lpwstr>0</vt:lpwstr>
  </property>
</Properties>
</file>